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69906190" w14:textId="7CEE8232" w:rsidR="00AC5AF1" w:rsidRPr="00FC4DF4" w:rsidRDefault="00FC4DF4" w:rsidP="00AC5AF1">
      <w:pPr>
        <w:autoSpaceDE w:val="0"/>
        <w:autoSpaceDN w:val="0"/>
        <w:adjustRightInd w:val="0"/>
        <w:spacing w:before="0" w:after="0"/>
        <w:rPr>
          <w:rFonts w:cs="Times New Roman"/>
          <w:i/>
          <w:iCs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C6280" w:rsidRPr="00FC4DF4">
        <w:rPr>
          <w:rFonts w:cs="Times New Roman"/>
          <w:b/>
          <w:bCs/>
          <w:szCs w:val="20"/>
        </w:rPr>
        <w:t xml:space="preserve">TABLE </w:t>
      </w:r>
      <w:r w:rsidR="00B02249">
        <w:rPr>
          <w:rFonts w:cs="Times New Roman"/>
          <w:b/>
          <w:bCs/>
          <w:szCs w:val="20"/>
        </w:rPr>
        <w:t>S</w:t>
      </w:r>
      <w:r w:rsidR="001C6280" w:rsidRPr="00FC4DF4">
        <w:rPr>
          <w:rFonts w:cs="Times New Roman"/>
          <w:b/>
          <w:bCs/>
          <w:szCs w:val="20"/>
        </w:rPr>
        <w:t>1</w:t>
      </w:r>
      <w:r w:rsidR="00AC5AF1" w:rsidRPr="00FC4DF4">
        <w:rPr>
          <w:rFonts w:cs="Times New Roman"/>
          <w:b/>
          <w:bCs/>
          <w:szCs w:val="20"/>
        </w:rPr>
        <w:t xml:space="preserve"> </w:t>
      </w:r>
      <w:proofErr w:type="spellStart"/>
      <w:r w:rsidR="00AC5AF1" w:rsidRPr="00FC4DF4">
        <w:rPr>
          <w:rFonts w:cs="Times New Roman"/>
          <w:iCs/>
          <w:szCs w:val="20"/>
        </w:rPr>
        <w:t>GenBank</w:t>
      </w:r>
      <w:proofErr w:type="spellEnd"/>
      <w:r w:rsidR="00AC5AF1" w:rsidRPr="00FC4DF4">
        <w:rPr>
          <w:rFonts w:cs="Times New Roman"/>
          <w:iCs/>
          <w:szCs w:val="20"/>
        </w:rPr>
        <w:t xml:space="preserve"> accession numbers</w:t>
      </w:r>
      <w:r w:rsidR="00AC5AF1" w:rsidRPr="00FC4DF4">
        <w:rPr>
          <w:rFonts w:cs="Times New Roman"/>
          <w:szCs w:val="20"/>
        </w:rPr>
        <w:t xml:space="preserve"> of the sequences used in the phylogenetic analysis</w:t>
      </w:r>
      <w:r w:rsidR="00AC5AF1" w:rsidRPr="00FC4DF4">
        <w:rPr>
          <w:rFonts w:cs="Times New Roman"/>
          <w:i/>
          <w:iCs/>
          <w:szCs w:val="20"/>
        </w:rPr>
        <w:t>.</w:t>
      </w:r>
    </w:p>
    <w:tbl>
      <w:tblPr>
        <w:tblW w:w="111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4"/>
        <w:gridCol w:w="1532"/>
        <w:gridCol w:w="2159"/>
        <w:gridCol w:w="1170"/>
        <w:gridCol w:w="1170"/>
        <w:gridCol w:w="1244"/>
        <w:gridCol w:w="1244"/>
      </w:tblGrid>
      <w:tr w:rsidR="00AC5AF1" w:rsidRPr="002B3F0E" w14:paraId="28A65023" w14:textId="77777777" w:rsidTr="001038EF">
        <w:trPr>
          <w:trHeight w:val="144"/>
          <w:jc w:val="center"/>
        </w:trPr>
        <w:tc>
          <w:tcPr>
            <w:tcW w:w="2664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62FBCD64" w14:textId="77777777" w:rsidR="00AC5AF1" w:rsidRPr="002B3F0E" w:rsidRDefault="00AC5AF1" w:rsidP="00624D3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 xml:space="preserve">Species 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036DBC" w14:textId="77777777" w:rsidR="00AC5AF1" w:rsidRPr="002B3F0E" w:rsidRDefault="00AC5AF1" w:rsidP="00624D3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 xml:space="preserve">Culture accession number (s) </w:t>
            </w:r>
          </w:p>
        </w:tc>
        <w:tc>
          <w:tcPr>
            <w:tcW w:w="21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95C188" w14:textId="77777777" w:rsidR="00AC5AF1" w:rsidRPr="002B3F0E" w:rsidRDefault="00AC5AF1" w:rsidP="00624D3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 xml:space="preserve">Source 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2E382D" w14:textId="77777777" w:rsidR="00AC5AF1" w:rsidRPr="002B3F0E" w:rsidRDefault="00AC5AF1" w:rsidP="00624D3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Origin</w:t>
            </w:r>
          </w:p>
        </w:tc>
        <w:tc>
          <w:tcPr>
            <w:tcW w:w="36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72DF1E9" w14:textId="77777777" w:rsidR="00AC5AF1" w:rsidRPr="002B3F0E" w:rsidRDefault="00AC5AF1" w:rsidP="00624D3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2B3F0E">
              <w:rPr>
                <w:rFonts w:eastAsia="Calibri" w:cs="Times New Roman"/>
                <w:sz w:val="18"/>
                <w:szCs w:val="18"/>
              </w:rPr>
              <w:t>GeneBank</w:t>
            </w:r>
            <w:proofErr w:type="spellEnd"/>
            <w:r w:rsidRPr="002B3F0E">
              <w:rPr>
                <w:rFonts w:eastAsia="Calibri" w:cs="Times New Roman"/>
                <w:sz w:val="18"/>
                <w:szCs w:val="18"/>
              </w:rPr>
              <w:t xml:space="preserve"> accession numbers</w:t>
            </w:r>
          </w:p>
        </w:tc>
      </w:tr>
      <w:tr w:rsidR="001D77AA" w:rsidRPr="002B3F0E" w14:paraId="6D946A12" w14:textId="77777777" w:rsidTr="001038EF">
        <w:trPr>
          <w:trHeight w:val="144"/>
          <w:jc w:val="center"/>
        </w:trPr>
        <w:tc>
          <w:tcPr>
            <w:tcW w:w="2664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5D160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3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23A135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EC0F5F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16944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43CBF3" w14:textId="53CECD78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F406CA" w14:textId="2DF32FCB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</w:rPr>
              <w:t>tef-1α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DB5413C" w14:textId="657D549D" w:rsidR="001D77AA" w:rsidRPr="001D77AA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D77AA">
              <w:rPr>
                <w:rFonts w:eastAsia="Calibri" w:cs="Times New Roman"/>
                <w:sz w:val="18"/>
                <w:szCs w:val="18"/>
              </w:rPr>
              <w:t>ITS</w:t>
            </w:r>
          </w:p>
        </w:tc>
      </w:tr>
      <w:tr w:rsidR="001D77AA" w:rsidRPr="002B3F0E" w14:paraId="65F4D60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18194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Curvularia</w:t>
            </w:r>
            <w:proofErr w:type="spellEnd"/>
            <w:r w:rsidRPr="002B3F0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buchloes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0518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CBS 246.49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36D2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Buchloe</w:t>
            </w:r>
            <w:proofErr w:type="spellEnd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dactyloide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EC9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D9BC" w14:textId="3FAD673C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KM06178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02ED" w14:textId="49D5E491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</w:tcBorders>
          </w:tcPr>
          <w:p w14:paraId="4590FAD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5E5B9C7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C40AB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Curvularia</w:t>
            </w:r>
            <w:proofErr w:type="spellEnd"/>
            <w:r w:rsidRPr="002B3F0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ellisi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A49E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CBS 193.6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FE77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2B3F0E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ulture from holo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F67E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E22C0" w14:textId="7A5E3F30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LT7158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1DED" w14:textId="2DAE5AF4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102108CF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5875C774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8EE5C2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43D4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CBS 12708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FBB4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Dactyloctenium</w:t>
            </w:r>
            <w:proofErr w:type="spellEnd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aegypt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DA25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Austral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884C" w14:textId="0CAAFED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MN6888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90B2" w14:textId="14E41909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04BCC24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1D2EC10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7186AE" w14:textId="77777777" w:rsidR="001D77AA" w:rsidRPr="00B31399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B31399">
              <w:rPr>
                <w:rFonts w:cs="Times New Roman"/>
                <w:i/>
                <w:iCs/>
                <w:sz w:val="18"/>
                <w:szCs w:val="18"/>
              </w:rPr>
              <w:t>Curvularia</w:t>
            </w:r>
            <w:proofErr w:type="spellEnd"/>
            <w:r w:rsidRPr="00B31399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1399">
              <w:rPr>
                <w:rFonts w:eastAsia="Calibri" w:cs="Times New Roman"/>
                <w:i/>
                <w:iCs/>
                <w:sz w:val="18"/>
                <w:szCs w:val="18"/>
              </w:rPr>
              <w:t>homini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9D5F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b/>
                <w:bCs/>
                <w:sz w:val="18"/>
                <w:szCs w:val="18"/>
              </w:rPr>
              <w:t>IRAN 4400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2F63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B5B2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2123" w14:textId="16FF2EE3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b/>
                <w:bCs/>
                <w:sz w:val="18"/>
                <w:szCs w:val="18"/>
              </w:rPr>
              <w:t>MZ3392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33C0" w14:textId="0DA1324F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3DA9264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61EDA28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B0ACDF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4B3BE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HNWB1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03380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ma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872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7C60" w14:textId="56B67775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KX1008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3D19" w14:textId="7C13B179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4006DA3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0C1279F8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800FBE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8E6E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UTHSC 08-84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F27EC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Clinical sa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7A3F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DCA34" w14:textId="311197CD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HF5654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32EE4" w14:textId="1A8C78AE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3DDAC05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7E9AB660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DDCBD4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Curvularia</w:t>
            </w:r>
            <w:proofErr w:type="spellEnd"/>
            <w:r w:rsidRPr="002B3F0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muehlenbeckiae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485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UTHSC 08-290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7159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3635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3EAF" w14:textId="0AF9543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LT7158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9896" w14:textId="19FE594B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3821AA9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68E01717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537850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Curvularia</w:t>
            </w:r>
            <w:proofErr w:type="spellEnd"/>
            <w:r w:rsidRPr="002B3F0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pis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5D3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CBS 190.4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041D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Pisum</w:t>
            </w:r>
            <w:proofErr w:type="spellEnd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sativ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8D34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Cana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AE01" w14:textId="1A207310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KY9056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12FC" w14:textId="4DB460EC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73283758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385AAC17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E2AB6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Curvularia</w:t>
            </w:r>
            <w:proofErr w:type="spellEnd"/>
            <w:r w:rsidRPr="002B3F0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rouhani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5F398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 xml:space="preserve">CBS 144674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E729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>Syngonium</w:t>
            </w:r>
            <w:proofErr w:type="spellEnd"/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>vellozian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DAA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FDCF7" w14:textId="69EADF50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MG4286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CB975" w14:textId="1BF70CF0" w:rsidR="001D77AA" w:rsidRPr="002B3F0E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3793B384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1D77AA" w:rsidRPr="002B3F0E" w14:paraId="5451037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88BFB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2673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CBS 14467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FE87C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>Eucalyptus</w:t>
            </w:r>
            <w:r w:rsidRPr="002B3F0E">
              <w:rPr>
                <w:rFonts w:eastAsia="Calibri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CDA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CCCE5" w14:textId="7285EA3C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MG4286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5ABC" w14:textId="6FB80670" w:rsidR="001D77AA" w:rsidRPr="002B3F0E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30EECD91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1D77AA" w:rsidRPr="002B3F0E" w14:paraId="46AF5B88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FF23F4" w14:textId="77777777" w:rsidR="001D77AA" w:rsidRPr="00B31399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B31399">
              <w:rPr>
                <w:rFonts w:cs="Times New Roman"/>
                <w:i/>
                <w:iCs/>
                <w:sz w:val="18"/>
                <w:szCs w:val="18"/>
              </w:rPr>
              <w:t>Curvularia</w:t>
            </w:r>
            <w:proofErr w:type="spellEnd"/>
            <w:r w:rsidRPr="00B31399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31399">
              <w:rPr>
                <w:rFonts w:cs="Times New Roman"/>
                <w:i/>
                <w:iCs/>
                <w:sz w:val="18"/>
                <w:szCs w:val="18"/>
              </w:rPr>
              <w:t>spicifer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302A" w14:textId="77777777" w:rsidR="001D77AA" w:rsidRPr="00E84D8F" w:rsidRDefault="001D77AA" w:rsidP="001D77AA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sz w:val="18"/>
                <w:szCs w:val="18"/>
              </w:rPr>
              <w:t>IRAN 4370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A401" w14:textId="77777777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B804" w14:textId="77777777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362BF" w14:textId="1677E866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sz w:val="18"/>
                <w:szCs w:val="18"/>
              </w:rPr>
              <w:t>MZ3392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00571" w14:textId="01DBD9D2" w:rsidR="001D77AA" w:rsidRPr="00E84D8F" w:rsidRDefault="001D77AA" w:rsidP="001D77AA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638D8189" w14:textId="77777777" w:rsidR="001D77AA" w:rsidRPr="00E84D8F" w:rsidRDefault="001D77AA" w:rsidP="001D77AA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</w:tr>
      <w:tr w:rsidR="001D77AA" w:rsidRPr="002B3F0E" w14:paraId="2363427F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57466C" w14:textId="77777777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58B28" w14:textId="77777777" w:rsidR="001D77AA" w:rsidRPr="00E84D8F" w:rsidRDefault="001D77AA" w:rsidP="001D77AA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sz w:val="18"/>
                <w:szCs w:val="18"/>
              </w:rPr>
              <w:t>IRAN 4371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42EB" w14:textId="77777777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EC7E" w14:textId="77777777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C5D50" w14:textId="111B5A6A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sz w:val="18"/>
                <w:szCs w:val="18"/>
              </w:rPr>
              <w:t>MZ33927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A119" w14:textId="6A400CC0" w:rsidR="001D77AA" w:rsidRPr="00E84D8F" w:rsidRDefault="001D77AA" w:rsidP="001D77AA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32453086" w14:textId="77777777" w:rsidR="001D77AA" w:rsidRPr="00E84D8F" w:rsidRDefault="001D77AA" w:rsidP="001D77AA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</w:tr>
      <w:tr w:rsidR="001D77AA" w:rsidRPr="002B3F0E" w14:paraId="775CB49F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FAD65B" w14:textId="77777777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E4130" w14:textId="77777777" w:rsidR="001D77AA" w:rsidRPr="00543AC7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43AC7">
              <w:rPr>
                <w:rFonts w:eastAsia="Calibri" w:cs="Times New Roman"/>
                <w:sz w:val="18"/>
                <w:szCs w:val="18"/>
              </w:rPr>
              <w:t>CBS 198.3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7D05C" w14:textId="77777777" w:rsidR="001D77AA" w:rsidRPr="00543AC7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543AC7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586D" w14:textId="77777777" w:rsidR="001D77AA" w:rsidRPr="00543AC7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43AC7">
              <w:rPr>
                <w:rFonts w:eastAsia="Calibri" w:cs="Times New Roman"/>
                <w:sz w:val="18"/>
                <w:szCs w:val="18"/>
              </w:rPr>
              <w:t>Switzer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A22F1" w14:textId="61684150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543AC7">
              <w:rPr>
                <w:rFonts w:eastAsia="Calibri" w:cs="Times New Roman"/>
                <w:sz w:val="18"/>
                <w:szCs w:val="18"/>
              </w:rPr>
              <w:t>LT7158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B4D20" w14:textId="36361C30" w:rsidR="001D77AA" w:rsidRPr="00543AC7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46BA625F" w14:textId="77777777" w:rsidR="001D77AA" w:rsidRPr="00E84D8F" w:rsidRDefault="001D77AA" w:rsidP="001D77AA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</w:tr>
      <w:tr w:rsidR="001D77AA" w:rsidRPr="002B3F0E" w14:paraId="327920BD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8A2276" w14:textId="77777777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8D584" w14:textId="77777777" w:rsidR="001D77AA" w:rsidRPr="00543AC7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43AC7">
              <w:rPr>
                <w:rFonts w:eastAsia="Calibri" w:cs="Times New Roman"/>
                <w:sz w:val="18"/>
                <w:szCs w:val="18"/>
              </w:rPr>
              <w:t>BC21ss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2230" w14:textId="77777777" w:rsidR="001D77AA" w:rsidRPr="00543AC7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543AC7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Buchloe</w:t>
            </w:r>
            <w:proofErr w:type="spellEnd"/>
            <w:r w:rsidRPr="00543AC7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43AC7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dactylo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613A" w14:textId="77777777" w:rsidR="001D77AA" w:rsidRPr="00543AC7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43AC7">
              <w:rPr>
                <w:rFonts w:eastAsia="Calibri"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EED73" w14:textId="779E8BBA" w:rsidR="001D77AA" w:rsidRPr="00E84D8F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543AC7">
              <w:rPr>
                <w:rFonts w:eastAsia="Calibri" w:cs="Times New Roman"/>
                <w:sz w:val="18"/>
                <w:szCs w:val="18"/>
              </w:rPr>
              <w:t>KC92809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82687" w14:textId="54E42046" w:rsidR="001D77AA" w:rsidRPr="00543AC7" w:rsidRDefault="001D77AA" w:rsidP="001D77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1BDAC30A" w14:textId="77777777" w:rsidR="001D77AA" w:rsidRPr="00E84D8F" w:rsidRDefault="001D77AA" w:rsidP="001D77AA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</w:tr>
      <w:tr w:rsidR="001D77AA" w:rsidRPr="002B3F0E" w14:paraId="3653591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E9BEC9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Curvularia</w:t>
            </w:r>
            <w:proofErr w:type="spellEnd"/>
            <w:r w:rsidRPr="002B3F0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tribul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13D8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CBS 12697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EB74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Tribulus</w:t>
            </w:r>
            <w:proofErr w:type="spellEnd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terrest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C4DE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South Af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441A" w14:textId="18634D78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MN6888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6FEA" w14:textId="4EB6F82B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4B772F0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6269A38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8E6AE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Curvularia</w:t>
            </w:r>
            <w:proofErr w:type="spellEnd"/>
            <w:r w:rsidRPr="002B3F0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F0E">
              <w:rPr>
                <w:rFonts w:cs="Times New Roman"/>
                <w:i/>
                <w:iCs/>
                <w:sz w:val="18"/>
                <w:szCs w:val="18"/>
              </w:rPr>
              <w:t>variabili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F0B2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CPC 288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88CD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Digitaria</w:t>
            </w:r>
            <w:proofErr w:type="spellEnd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cilia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D36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Thai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C3DB" w14:textId="349FA17A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MF4908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7881" w14:textId="5C5B622F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6FD1E5C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175D2C6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B3DCA6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74E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CPC 2881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62015" w14:textId="77777777" w:rsidR="001D77AA" w:rsidRPr="002B3F0E" w:rsidRDefault="001D77AA" w:rsidP="001D77AA">
            <w:pPr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Imperata</w:t>
            </w:r>
            <w:proofErr w:type="spellEnd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cylindr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98EC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Thai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8D1B" w14:textId="6B02979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MF4908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1C79" w14:textId="38D299BD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31013BB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2330072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C6EF6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>Alternaria</w:t>
            </w:r>
            <w:proofErr w:type="spellEnd"/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F0E">
              <w:rPr>
                <w:rFonts w:eastAsia="Calibri" w:cs="Times New Roman"/>
                <w:i/>
                <w:iCs/>
                <w:sz w:val="18"/>
                <w:szCs w:val="18"/>
              </w:rPr>
              <w:t>tenuissim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9B884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IRAN 2428C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8A88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Qui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6E1C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eastAsia="Calibri" w:cs="Times New Roman"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107FA" w14:textId="5D7E66A0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B3F0E">
              <w:rPr>
                <w:rFonts w:cs="Times New Roman"/>
                <w:sz w:val="18"/>
                <w:szCs w:val="18"/>
              </w:rPr>
              <w:t>MN16022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BFCDA" w14:textId="0260BA63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</w:tcBorders>
          </w:tcPr>
          <w:p w14:paraId="12A01AC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0924D3E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8E57B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>acuminatum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5322" w14:textId="77777777" w:rsidR="001D77AA" w:rsidRPr="00DF3AEC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F3AEC">
              <w:rPr>
                <w:rFonts w:eastAsia="Calibri" w:cs="Times New Roman"/>
                <w:b/>
                <w:bCs/>
                <w:sz w:val="18"/>
                <w:szCs w:val="18"/>
              </w:rPr>
              <w:t>IRAN 4374C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3405" w14:textId="77777777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502C" w14:textId="77777777" w:rsidR="001D77AA" w:rsidRPr="00903348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903348">
              <w:rPr>
                <w:rFonts w:eastAsia="Calibri"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9635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C92A25" w14:textId="3F43E10D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DF3AEC">
              <w:rPr>
                <w:rFonts w:cs="Times New Roman"/>
                <w:b/>
                <w:bCs/>
                <w:sz w:val="18"/>
                <w:szCs w:val="18"/>
              </w:rPr>
              <w:t>MZ33926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</w:tcBorders>
          </w:tcPr>
          <w:p w14:paraId="1562C4CE" w14:textId="42F47349" w:rsidR="001D77AA" w:rsidRPr="00DF3AEC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D77AA" w:rsidRPr="002B3F0E" w14:paraId="10FD7626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E1055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2FE6" w14:textId="77777777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63A2">
              <w:rPr>
                <w:rFonts w:cs="B Nazanin"/>
                <w:color w:val="000000" w:themeColor="text1"/>
                <w:sz w:val="18"/>
                <w:szCs w:val="18"/>
              </w:rPr>
              <w:t>F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4FDD" w14:textId="77777777" w:rsidR="001D77AA" w:rsidRPr="0038671D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8671D">
              <w:rPr>
                <w:rFonts w:cs="B Nazanin" w:hint="cs"/>
                <w:color w:val="000000" w:themeColor="text1"/>
                <w:sz w:val="18"/>
                <w:szCs w:val="18"/>
                <w:rtl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ABC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er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9B2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74204" w14:textId="2A1D82D2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063A2">
              <w:rPr>
                <w:rFonts w:cs="B Nazanin"/>
                <w:color w:val="000000" w:themeColor="text1"/>
                <w:sz w:val="18"/>
                <w:szCs w:val="18"/>
              </w:rPr>
              <w:t>MH5954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D3C650C" w14:textId="36F7945B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2A8B5E0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AA3BC9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7FC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63A2">
              <w:rPr>
                <w:rFonts w:cs="B Nazanin"/>
                <w:color w:val="000000" w:themeColor="text1"/>
                <w:sz w:val="18"/>
                <w:szCs w:val="18"/>
              </w:rPr>
              <w:t>LD150808150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2B5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A063A2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Orobanche</w:t>
            </w:r>
            <w:proofErr w:type="spellEnd"/>
            <w:r w:rsidRPr="00A063A2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63A2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coerulesce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77B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Chi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1395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FC05" w14:textId="493076A0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063A2">
              <w:rPr>
                <w:rFonts w:cs="B Nazanin"/>
                <w:color w:val="000000" w:themeColor="text1"/>
                <w:sz w:val="18"/>
                <w:szCs w:val="18"/>
              </w:rPr>
              <w:t>MF5232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96B0AD5" w14:textId="530342EB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44A38583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A210E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>usarium</w:t>
            </w:r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>avenaceum</w:t>
            </w:r>
            <w:proofErr w:type="spellEnd"/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00F4A" w14:textId="77777777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947AEF">
              <w:rPr>
                <w:rFonts w:cs="B Nazanin"/>
                <w:color w:val="000000" w:themeColor="text1"/>
                <w:sz w:val="18"/>
                <w:szCs w:val="18"/>
              </w:rPr>
              <w:t>M24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76C1" w14:textId="77777777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</w:pPr>
            <w:r w:rsidRPr="00947AEF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Solanum </w:t>
            </w:r>
            <w:proofErr w:type="spellStart"/>
            <w:r w:rsidRPr="00947AEF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A109" w14:textId="77777777" w:rsidR="001D77AA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947AEF">
              <w:rPr>
                <w:rFonts w:eastAsia="Calibri" w:cs="Times New Roman"/>
                <w:sz w:val="18"/>
                <w:szCs w:val="18"/>
              </w:rPr>
              <w:t>Po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7E5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49B8" w14:textId="6343A4C6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914666">
              <w:rPr>
                <w:rFonts w:eastAsia="Calibri" w:cs="Times New Roman"/>
                <w:sz w:val="18"/>
                <w:szCs w:val="18"/>
              </w:rPr>
              <w:t>KP4006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FB1D775" w14:textId="3F2B25BC" w:rsidR="001D77AA" w:rsidRPr="00914666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</w:p>
        </w:tc>
      </w:tr>
      <w:tr w:rsidR="001D77AA" w:rsidRPr="002B3F0E" w14:paraId="25C4B0B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45BC8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050D" w14:textId="77777777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38671D">
              <w:rPr>
                <w:rFonts w:cs="B Nazanin"/>
                <w:color w:val="000000" w:themeColor="text1"/>
                <w:sz w:val="18"/>
                <w:szCs w:val="18"/>
              </w:rPr>
              <w:t>Z172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946C" w14:textId="77777777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</w:pPr>
            <w:r w:rsidRPr="00947AEF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Solanum </w:t>
            </w:r>
            <w:proofErr w:type="spellStart"/>
            <w:r w:rsidRPr="00947AEF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BEC3" w14:textId="77777777" w:rsidR="001D77AA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947AEF">
              <w:rPr>
                <w:rFonts w:eastAsia="Calibri" w:cs="Times New Roman"/>
                <w:sz w:val="18"/>
                <w:szCs w:val="18"/>
              </w:rPr>
              <w:t>Po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1C46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96AC" w14:textId="3515392A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914666">
              <w:rPr>
                <w:rFonts w:cs="B Nazanin"/>
                <w:color w:val="000000" w:themeColor="text1"/>
                <w:sz w:val="18"/>
                <w:szCs w:val="18"/>
              </w:rPr>
              <w:t>KP6742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8B43E3F" w14:textId="75537A81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</w:p>
        </w:tc>
      </w:tr>
      <w:tr w:rsidR="001D77AA" w:rsidRPr="002B3F0E" w14:paraId="20EC179F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BCD878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>usarium</w:t>
            </w:r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>camptoceras</w:t>
            </w:r>
            <w:proofErr w:type="spellEnd"/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219A" w14:textId="77777777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38671D">
              <w:rPr>
                <w:rFonts w:cs="B Nazanin"/>
                <w:color w:val="000000" w:themeColor="text1"/>
                <w:sz w:val="18"/>
                <w:szCs w:val="18"/>
              </w:rPr>
              <w:t>CBS 193.6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D8A8" w14:textId="77777777" w:rsidR="001D77AA" w:rsidRPr="0038671D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38671D">
              <w:rPr>
                <w:rFonts w:cs="B Nazani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51FC" w14:textId="77777777" w:rsidR="001D77AA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8671D">
              <w:rPr>
                <w:rFonts w:eastAsia="Calibri" w:cs="Times New Roman"/>
                <w:sz w:val="18"/>
                <w:szCs w:val="18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302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0889" w14:textId="0A3ED60E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914666">
              <w:rPr>
                <w:rFonts w:cs="B Nazanin"/>
                <w:color w:val="000000" w:themeColor="text1"/>
                <w:sz w:val="18"/>
                <w:szCs w:val="18"/>
              </w:rPr>
              <w:t>AB8207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35C245F" w14:textId="1E8FA592" w:rsidR="001D77AA" w:rsidRPr="00914666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</w:p>
        </w:tc>
      </w:tr>
      <w:tr w:rsidR="001D77AA" w:rsidRPr="002B3F0E" w14:paraId="3ADEED9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52F0B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D6E0" w14:textId="77777777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38671D">
              <w:rPr>
                <w:rFonts w:cs="B Nazanin"/>
                <w:color w:val="000000" w:themeColor="text1"/>
                <w:sz w:val="18"/>
                <w:szCs w:val="18"/>
              </w:rPr>
              <w:t>NRRL 1338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0CAA" w14:textId="77777777" w:rsidR="001D77AA" w:rsidRPr="0038671D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38671D">
              <w:rPr>
                <w:rFonts w:cs="B Nazani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C5EC" w14:textId="77777777" w:rsidR="001D77AA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EBB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A46C" w14:textId="27A689BD" w:rsidR="001D77AA" w:rsidRPr="00A063A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914666">
              <w:rPr>
                <w:rFonts w:cs="B Nazanin"/>
                <w:color w:val="000000" w:themeColor="text1"/>
                <w:sz w:val="18"/>
                <w:szCs w:val="18"/>
              </w:rPr>
              <w:t>GQ9155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8128E03" w14:textId="07CF8B83" w:rsidR="001D77AA" w:rsidRPr="00914666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</w:p>
        </w:tc>
      </w:tr>
      <w:tr w:rsidR="001D77AA" w:rsidRPr="002B3F0E" w14:paraId="3DF5C36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4CC3C5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2C37" w14:textId="77777777" w:rsidR="001D77AA" w:rsidRPr="00DF3AEC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F3AEC">
              <w:rPr>
                <w:rFonts w:eastAsia="Calibri" w:cs="Times New Roman"/>
                <w:b/>
                <w:bCs/>
                <w:sz w:val="18"/>
                <w:szCs w:val="18"/>
              </w:rPr>
              <w:t>IRAN 4373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170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CB67" w14:textId="77777777" w:rsidR="001D77AA" w:rsidRPr="00903348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903348">
              <w:rPr>
                <w:rFonts w:eastAsia="Calibri"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7F00E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276B" w14:textId="3AFEE968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DF3AEC">
              <w:rPr>
                <w:rFonts w:cs="Times New Roman"/>
                <w:b/>
                <w:bCs/>
                <w:sz w:val="18"/>
                <w:szCs w:val="18"/>
              </w:rPr>
              <w:t>MZ3392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DF22803" w14:textId="4027E047" w:rsidR="001D77AA" w:rsidRPr="00DF3AEC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D77AA" w:rsidRPr="002B3F0E" w14:paraId="6522716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55DE66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1A754" w14:textId="77777777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95CEE">
              <w:rPr>
                <w:rFonts w:cs="B Nazanin"/>
                <w:color w:val="000000" w:themeColor="text1"/>
                <w:sz w:val="18"/>
                <w:szCs w:val="18"/>
              </w:rPr>
              <w:t>EF4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04C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95CEE">
              <w:rPr>
                <w:rFonts w:cs="B Nazanin"/>
                <w:color w:val="000000" w:themeColor="text1"/>
                <w:sz w:val="18"/>
                <w:szCs w:val="18"/>
              </w:rPr>
              <w:t>mai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0AA8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B53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8F58" w14:textId="604D1B23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95CEE">
              <w:rPr>
                <w:rFonts w:cs="Times New Roman"/>
                <w:sz w:val="18"/>
                <w:szCs w:val="18"/>
              </w:rPr>
              <w:t>MN8617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47C06EC" w14:textId="54D3ECC4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7D37C4D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65B5A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2F04" w14:textId="77777777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95CEE">
              <w:rPr>
                <w:rFonts w:cs="B Nazanin"/>
                <w:color w:val="000000" w:themeColor="text1"/>
                <w:sz w:val="18"/>
                <w:szCs w:val="18"/>
              </w:rPr>
              <w:t>EF5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68F95" w14:textId="77777777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95CEE">
              <w:rPr>
                <w:rFonts w:cs="B Nazanin"/>
                <w:color w:val="000000" w:themeColor="text1"/>
                <w:sz w:val="18"/>
                <w:szCs w:val="18"/>
              </w:rPr>
              <w:t>mai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2CE1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A734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4C35" w14:textId="0916FE30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95CEE">
              <w:rPr>
                <w:rFonts w:cs="Times New Roman"/>
                <w:sz w:val="18"/>
                <w:szCs w:val="18"/>
              </w:rPr>
              <w:t>MN8617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71E870AE" w14:textId="612F0766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643D9286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8728DF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>usarium</w:t>
            </w:r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>globosum</w:t>
            </w:r>
            <w:proofErr w:type="spellEnd"/>
            <w:r w:rsidRPr="00914666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D8D6" w14:textId="77777777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BC11C7">
              <w:rPr>
                <w:rFonts w:cs="B Nazanin"/>
                <w:color w:val="000000" w:themeColor="text1"/>
                <w:sz w:val="18"/>
                <w:szCs w:val="18"/>
              </w:rPr>
              <w:t>CBS 430.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6842C" w14:textId="77777777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proofErr w:type="spellStart"/>
            <w:r w:rsidRPr="00BC11C7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Zea</w:t>
            </w:r>
            <w:proofErr w:type="spellEnd"/>
            <w:r w:rsidRPr="00BC11C7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 mays</w:t>
            </w:r>
            <w:r w:rsidRPr="00BC11C7">
              <w:rPr>
                <w:rFonts w:cs="B Nazanin"/>
                <w:color w:val="000000" w:themeColor="text1"/>
                <w:sz w:val="18"/>
                <w:szCs w:val="18"/>
              </w:rPr>
              <w:t xml:space="preserve"> s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848B" w14:textId="77777777" w:rsidR="001D77AA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C11C7">
              <w:rPr>
                <w:rFonts w:eastAsia="Calibri" w:cs="Times New Roman"/>
                <w:sz w:val="18"/>
                <w:szCs w:val="18"/>
              </w:rPr>
              <w:t>South Af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AC60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7BD95" w14:textId="52221D33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914666">
              <w:rPr>
                <w:rFonts w:cs="Times New Roman"/>
                <w:sz w:val="18"/>
                <w:szCs w:val="18"/>
              </w:rPr>
              <w:t>LT7462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42D0EDBF" w14:textId="643BB8FB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29C24218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2B0C3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D5F9" w14:textId="77777777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BC11C7">
              <w:rPr>
                <w:rFonts w:cs="B Nazanin"/>
                <w:color w:val="000000" w:themeColor="text1"/>
                <w:sz w:val="18"/>
                <w:szCs w:val="18"/>
              </w:rPr>
              <w:t>CBS:428.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A78C" w14:textId="77777777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B Nazanin"/>
                <w:color w:val="000000" w:themeColor="text1"/>
                <w:sz w:val="18"/>
                <w:szCs w:val="18"/>
              </w:rPr>
            </w:pPr>
            <w:r>
              <w:rPr>
                <w:rFonts w:cs="B Nazani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6387" w14:textId="77777777" w:rsidR="001D77AA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F854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A7088" w14:textId="01C71C5A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914666">
              <w:rPr>
                <w:rFonts w:cs="Times New Roman"/>
                <w:sz w:val="18"/>
                <w:szCs w:val="18"/>
              </w:rPr>
              <w:t>MT0109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265BC5DC" w14:textId="623468B9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2C7F596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6E5CE6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>lateriti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B6A6" w14:textId="77777777" w:rsidR="001D77AA" w:rsidRPr="00DF3AEC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F3AEC">
              <w:rPr>
                <w:rFonts w:eastAsia="Calibri" w:cs="Times New Roman"/>
                <w:b/>
                <w:bCs/>
                <w:sz w:val="18"/>
                <w:szCs w:val="18"/>
              </w:rPr>
              <w:t>IRAN 4470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1E900" w14:textId="77777777" w:rsidR="001D77AA" w:rsidRPr="00795CE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9804" w14:textId="77777777" w:rsidR="001D77AA" w:rsidRPr="00903348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903348">
              <w:rPr>
                <w:rFonts w:eastAsia="Calibri"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A46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7B9D1" w14:textId="4E974E9C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DF3AEC">
              <w:rPr>
                <w:rFonts w:cs="Times New Roman"/>
                <w:b/>
                <w:bCs/>
                <w:sz w:val="18"/>
                <w:szCs w:val="18"/>
              </w:rPr>
              <w:t>MZ3392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77705BD1" w14:textId="0FA25E7F" w:rsidR="001D77AA" w:rsidRPr="00DF3AEC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D77AA" w:rsidRPr="002B3F0E" w14:paraId="5A333D00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95EDF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920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8B6BFE">
              <w:rPr>
                <w:rFonts w:eastAsia="Calibri" w:cs="Times New Roman"/>
                <w:sz w:val="18"/>
                <w:szCs w:val="18"/>
              </w:rPr>
              <w:t>F156N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A45B" w14:textId="77777777" w:rsidR="001D77AA" w:rsidRPr="008B6BF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8B6BFE">
              <w:rPr>
                <w:rFonts w:cs="B Nazanin"/>
                <w:color w:val="000000" w:themeColor="text1"/>
                <w:sz w:val="18"/>
                <w:szCs w:val="18"/>
              </w:rPr>
              <w:t>aerobiological samp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3AA2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3131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A048F" w14:textId="1DAF8D12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8B6BFE">
              <w:rPr>
                <w:rFonts w:cs="Times New Roman"/>
                <w:sz w:val="18"/>
                <w:szCs w:val="18"/>
              </w:rPr>
              <w:t>KC8747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758DC108" w14:textId="630FE715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74235FD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B814D2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A4BE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8B6BFE">
              <w:rPr>
                <w:rFonts w:eastAsia="Calibri" w:cs="Times New Roman"/>
                <w:sz w:val="18"/>
                <w:szCs w:val="18"/>
              </w:rPr>
              <w:t>F157N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C898" w14:textId="77777777" w:rsidR="001D77AA" w:rsidRPr="008B6BF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8B6BFE">
              <w:rPr>
                <w:rFonts w:cs="B Nazanin"/>
                <w:color w:val="000000" w:themeColor="text1"/>
                <w:sz w:val="18"/>
                <w:szCs w:val="18"/>
              </w:rPr>
              <w:t>aerobiological samp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3236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F491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84C4D" w14:textId="72C3A036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8B6BFE">
              <w:rPr>
                <w:rFonts w:cs="Times New Roman"/>
                <w:sz w:val="18"/>
                <w:szCs w:val="18"/>
              </w:rPr>
              <w:t>KC8748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26F3DAF3" w14:textId="7420EC43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4DBD837E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2174F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FD65EE">
              <w:rPr>
                <w:rFonts w:eastAsia="Calibri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>usarium</w:t>
            </w:r>
            <w:r w:rsidRPr="00FD65EE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65EE">
              <w:rPr>
                <w:rFonts w:eastAsia="Calibri" w:cs="Times New Roman"/>
                <w:i/>
                <w:iCs/>
                <w:sz w:val="18"/>
                <w:szCs w:val="18"/>
              </w:rPr>
              <w:t>langsethiae</w:t>
            </w:r>
            <w:proofErr w:type="spellEnd"/>
            <w:r w:rsidRPr="00FD65EE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96F9" w14:textId="77777777" w:rsidR="001D77AA" w:rsidRPr="008B6BF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F1FA1">
              <w:rPr>
                <w:rFonts w:eastAsia="Calibri" w:cs="Times New Roman"/>
                <w:sz w:val="18"/>
                <w:szCs w:val="18"/>
              </w:rPr>
              <w:t>NRRL 3417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CDD6" w14:textId="77777777" w:rsidR="001D77AA" w:rsidRPr="00AF1FA1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</w:rPr>
            </w:pPr>
            <w:proofErr w:type="spellStart"/>
            <w:r w:rsidRPr="00AF1FA1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Spartina</w:t>
            </w:r>
            <w:proofErr w:type="spellEnd"/>
            <w:r w:rsidRPr="00AF1FA1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1FA1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alterniflora</w:t>
            </w:r>
            <w:proofErr w:type="spellEnd"/>
            <w:r w:rsidRPr="00AF1FA1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AF1FA1">
              <w:rPr>
                <w:i/>
                <w:iCs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5C7E" w14:textId="77777777" w:rsidR="001D77AA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F1FA1">
              <w:rPr>
                <w:rFonts w:eastAsia="Calibri" w:cs="Times New Roman"/>
                <w:sz w:val="18"/>
                <w:szCs w:val="18"/>
              </w:rPr>
              <w:t>Atlantic</w:t>
            </w:r>
            <w:r>
              <w:rPr>
                <w:rFonts w:eastAsia="Calibri" w:cs="Times New Roman"/>
                <w:sz w:val="18"/>
                <w:szCs w:val="18"/>
              </w:rPr>
              <w:t xml:space="preserve"> salt</w:t>
            </w:r>
            <w:r w:rsidRPr="00AF1FA1">
              <w:rPr>
                <w:rFonts w:eastAsia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07C4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5DAAB" w14:textId="55E62C0E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D65EE">
              <w:rPr>
                <w:rFonts w:cs="Times New Roman"/>
                <w:sz w:val="18"/>
                <w:szCs w:val="18"/>
              </w:rPr>
              <w:t>GQ8569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6282C49C" w14:textId="2E14CC2A" w:rsidR="001D77AA" w:rsidRPr="008B6BF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5DFE26D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6A450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>incarnat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DA1D" w14:textId="77777777" w:rsidR="001D77AA" w:rsidRPr="00DF3AEC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F3AEC">
              <w:rPr>
                <w:rFonts w:eastAsia="Calibri" w:cs="Times New Roman"/>
                <w:b/>
                <w:bCs/>
                <w:sz w:val="18"/>
                <w:szCs w:val="18"/>
              </w:rPr>
              <w:t>IRAN 4372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7502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ABD6" w14:textId="77777777" w:rsidR="001D77AA" w:rsidRPr="00903348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903348">
              <w:rPr>
                <w:rFonts w:eastAsia="Calibri"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0FF9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ABE7E" w14:textId="7A34F969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DF3AEC">
              <w:rPr>
                <w:rFonts w:cs="Times New Roman"/>
                <w:b/>
                <w:bCs/>
                <w:sz w:val="18"/>
                <w:szCs w:val="18"/>
              </w:rPr>
              <w:t>MZ3392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0BDAA525" w14:textId="6EE92A9E" w:rsidR="001D77AA" w:rsidRPr="00DF3AEC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D77AA" w:rsidRPr="002B3F0E" w14:paraId="0B65FB93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254BB0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9E9F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8B6BFE">
              <w:rPr>
                <w:rFonts w:cs="B Nazanin"/>
                <w:color w:val="000000" w:themeColor="text1"/>
                <w:sz w:val="18"/>
                <w:szCs w:val="18"/>
              </w:rPr>
              <w:t>Lb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DAA8" w14:textId="77777777" w:rsidR="001D77AA" w:rsidRPr="008B6BF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8B6BFE">
              <w:rPr>
                <w:rFonts w:eastAsia="Calibri" w:cs="Times New Roman"/>
                <w:i/>
                <w:iCs/>
                <w:sz w:val="18"/>
                <w:szCs w:val="18"/>
              </w:rPr>
              <w:t>Oryza</w:t>
            </w:r>
            <w:proofErr w:type="spellEnd"/>
            <w:r w:rsidRPr="008B6BFE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sativ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2EE7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45E3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D394" w14:textId="5D5139AA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8B6BFE">
              <w:rPr>
                <w:rFonts w:eastAsia="Calibri" w:cs="Times New Roman"/>
                <w:sz w:val="18"/>
                <w:szCs w:val="18"/>
              </w:rPr>
              <w:t>JF7159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EADC4DC" w14:textId="0214D48E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5A81D78E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70ED19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C8D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8B6BFE">
              <w:rPr>
                <w:rFonts w:eastAsia="Calibri" w:cs="Times New Roman"/>
                <w:sz w:val="18"/>
                <w:szCs w:val="18"/>
              </w:rPr>
              <w:t>ZJ1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14D5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8B6BFE">
              <w:rPr>
                <w:rFonts w:eastAsia="Calibri" w:cs="Times New Roman"/>
                <w:sz w:val="18"/>
                <w:szCs w:val="18"/>
              </w:rPr>
              <w:t>ri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0DB6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F341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F349" w14:textId="101E06CD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8B6BFE">
              <w:rPr>
                <w:rFonts w:eastAsia="Calibri" w:cs="Times New Roman"/>
                <w:sz w:val="18"/>
                <w:szCs w:val="18"/>
              </w:rPr>
              <w:t>MT5606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141F5DD" w14:textId="742B0773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6CF023C0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374C3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F203EB">
              <w:rPr>
                <w:rFonts w:eastAsia="Calibri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>usarium</w:t>
            </w:r>
            <w:r w:rsidRPr="00F203EB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03EB">
              <w:rPr>
                <w:rFonts w:eastAsia="Calibri" w:cs="Times New Roman"/>
                <w:i/>
                <w:iCs/>
                <w:sz w:val="18"/>
                <w:szCs w:val="18"/>
              </w:rPr>
              <w:t>torreyae</w:t>
            </w:r>
            <w:proofErr w:type="spellEnd"/>
            <w:r w:rsidRPr="00F203EB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8372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D34B2">
              <w:rPr>
                <w:rFonts w:eastAsia="Calibri" w:cs="Times New Roman"/>
                <w:sz w:val="18"/>
                <w:szCs w:val="18"/>
              </w:rPr>
              <w:t>CBS 13385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8A9A" w14:textId="77777777" w:rsidR="001D77AA" w:rsidRPr="00CD34B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D34B2">
              <w:rPr>
                <w:rFonts w:eastAsia="Calibri" w:cs="Times New Roman"/>
                <w:i/>
                <w:iCs/>
                <w:sz w:val="18"/>
                <w:szCs w:val="18"/>
              </w:rPr>
              <w:t>Torreya</w:t>
            </w:r>
            <w:proofErr w:type="spellEnd"/>
            <w:r w:rsidRPr="00CD34B2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34B2">
              <w:rPr>
                <w:rFonts w:eastAsia="Calibri" w:cs="Times New Roman"/>
                <w:i/>
                <w:iCs/>
                <w:sz w:val="18"/>
                <w:szCs w:val="18"/>
              </w:rPr>
              <w:t>taxifol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F5C9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D34B2">
              <w:rPr>
                <w:rFonts w:eastAsia="Calibri"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F091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ECEA2" w14:textId="6AF7AA5B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203EB">
              <w:rPr>
                <w:rFonts w:cs="Times New Roman"/>
                <w:sz w:val="18"/>
                <w:szCs w:val="18"/>
              </w:rPr>
              <w:t>MW9288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7C29DC2A" w14:textId="31C9CC01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28E0312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987D8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F203EB">
              <w:rPr>
                <w:rFonts w:eastAsia="Calibri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>usarium</w:t>
            </w:r>
            <w:r w:rsidRPr="00F203EB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03EB">
              <w:rPr>
                <w:rFonts w:eastAsia="Calibri" w:cs="Times New Roman"/>
                <w:i/>
                <w:iCs/>
                <w:sz w:val="18"/>
                <w:szCs w:val="18"/>
              </w:rPr>
              <w:t>venenatum</w:t>
            </w:r>
            <w:proofErr w:type="spellEnd"/>
            <w:r w:rsidRPr="00F203EB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6D5B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D34B2">
              <w:rPr>
                <w:rFonts w:eastAsia="Calibri" w:cs="Times New Roman"/>
                <w:sz w:val="18"/>
                <w:szCs w:val="18"/>
              </w:rPr>
              <w:t>Z335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FB72" w14:textId="77777777" w:rsidR="001D77AA" w:rsidRPr="00CD34B2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CD34B2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Solanum </w:t>
            </w:r>
            <w:proofErr w:type="spellStart"/>
            <w:r w:rsidRPr="00CD34B2">
              <w:rPr>
                <w:rFonts w:eastAsia="Calibri" w:cs="Times New Roman"/>
                <w:i/>
                <w:iCs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37E2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947AEF">
              <w:rPr>
                <w:rFonts w:eastAsia="Calibri" w:cs="Times New Roman"/>
                <w:sz w:val="18"/>
                <w:szCs w:val="18"/>
              </w:rPr>
              <w:t>Po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8921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8A162" w14:textId="3A4F54A1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203EB">
              <w:rPr>
                <w:rFonts w:cs="Times New Roman"/>
                <w:sz w:val="18"/>
                <w:szCs w:val="18"/>
              </w:rPr>
              <w:t>KP4007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25542A1C" w14:textId="25A40B45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43E49B84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CAEC8D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1C452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D34B2">
              <w:rPr>
                <w:rFonts w:eastAsia="Calibri" w:cs="Times New Roman"/>
                <w:sz w:val="18"/>
                <w:szCs w:val="18"/>
              </w:rPr>
              <w:t>Ch61I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7B98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D34B2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Solanum </w:t>
            </w:r>
            <w:proofErr w:type="spellStart"/>
            <w:r w:rsidRPr="00CD34B2">
              <w:rPr>
                <w:rFonts w:eastAsia="Calibri" w:cs="Times New Roman"/>
                <w:i/>
                <w:iCs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4F28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947AEF">
              <w:rPr>
                <w:rFonts w:eastAsia="Calibri" w:cs="Times New Roman"/>
                <w:sz w:val="18"/>
                <w:szCs w:val="18"/>
              </w:rPr>
              <w:t>Po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A2A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D84F7" w14:textId="106E69CD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203EB">
              <w:rPr>
                <w:rFonts w:cs="Times New Roman"/>
                <w:sz w:val="18"/>
                <w:szCs w:val="18"/>
              </w:rPr>
              <w:t>KP4007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09A2C177" w14:textId="215125CB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D77AA" w:rsidRPr="002B3F0E" w14:paraId="223A9EC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EF404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>Nectria</w:t>
            </w:r>
            <w:proofErr w:type="spellEnd"/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063A2">
              <w:rPr>
                <w:rFonts w:eastAsia="Calibri" w:cs="Times New Roman"/>
                <w:i/>
                <w:iCs/>
                <w:sz w:val="18"/>
                <w:szCs w:val="18"/>
              </w:rPr>
              <w:t>illud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407D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63A2">
              <w:rPr>
                <w:rFonts w:eastAsia="Calibri" w:cs="Times New Roman"/>
                <w:sz w:val="18"/>
                <w:szCs w:val="18"/>
              </w:rPr>
              <w:t>NRRL 2209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E4490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9004A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CBE4C" w14:textId="77777777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D31EB" w14:textId="76DD919F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063A2">
              <w:rPr>
                <w:rFonts w:cs="Times New Roman"/>
                <w:sz w:val="18"/>
                <w:szCs w:val="18"/>
              </w:rPr>
              <w:t>AF17832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</w:tcBorders>
          </w:tcPr>
          <w:p w14:paraId="7200C2B5" w14:textId="41239A6A" w:rsidR="001D77AA" w:rsidRPr="002B3F0E" w:rsidRDefault="001D77AA" w:rsidP="001D77A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4A680E" w:rsidRPr="002B3F0E" w14:paraId="6529CE7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CAA602" w14:textId="59A0DE0B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Acremonium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sclerotigenum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7E4F" w14:textId="0B733460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60C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5F89" w14:textId="6028A85D" w:rsidR="004A680E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6E582" w14:textId="50327EAF" w:rsidR="004A68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84CC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662E0B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015516" w14:textId="3C32F01E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94</w:t>
            </w:r>
          </w:p>
        </w:tc>
      </w:tr>
      <w:tr w:rsidR="004A680E" w:rsidRPr="002B3F0E" w14:paraId="004874C8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E5C432" w14:textId="77777777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B463" w14:textId="08D0FC56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3H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2E7B" w14:textId="27710606" w:rsidR="004A680E" w:rsidRPr="00FB49BF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>
              <w:rPr>
                <w:rFonts w:cs="Times New Roman"/>
                <w:b/>
                <w:bCs/>
                <w:sz w:val="18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8E98A" w14:textId="3600CCD4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Mexic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5091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380B3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C0D2B71" w14:textId="07998431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MK725873</w:t>
            </w:r>
          </w:p>
        </w:tc>
      </w:tr>
      <w:tr w:rsidR="00FC7918" w:rsidRPr="00FB49BF" w14:paraId="1FEDB1D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AA60BA" w14:textId="7777777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Alternaria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infectori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8913" w14:textId="7777777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80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7F02" w14:textId="170AADC5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55927" w14:textId="7777777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F673" w14:textId="7777777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065FA" w14:textId="7777777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9251D9B" w14:textId="7777777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63</w:t>
            </w:r>
          </w:p>
        </w:tc>
      </w:tr>
      <w:tr w:rsidR="004A680E" w:rsidRPr="002B3F0E" w14:paraId="2FDB787F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573BEF" w14:textId="77777777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1146" w14:textId="5B50DBAB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CNRMA10.110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6EEB" w14:textId="48080EBB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DE19A" w14:textId="7829ED14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F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7535" w14:textId="77777777" w:rsidR="004A680E" w:rsidRPr="00B956B7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6F28" w14:textId="77777777" w:rsidR="004A680E" w:rsidRPr="00B956B7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10249F0" w14:textId="254DEF03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 xml:space="preserve">KP131537                 </w:t>
            </w:r>
          </w:p>
        </w:tc>
      </w:tr>
      <w:tr w:rsidR="004A680E" w:rsidRPr="002B3F0E" w14:paraId="78D53DC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24C9C2" w14:textId="0C32CC3C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Alternaria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tenuissim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FB48" w14:textId="13D1D884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62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D0E6" w14:textId="4C8997B0" w:rsidR="004A680E" w:rsidRPr="00FB49BF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AD5EF" w14:textId="6C97726F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E527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CCCE6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6CD9B8C" w14:textId="090DEC76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68</w:t>
            </w:r>
          </w:p>
        </w:tc>
      </w:tr>
      <w:tr w:rsidR="004A680E" w:rsidRPr="002B3F0E" w14:paraId="6A32F18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61F9C8" w14:textId="77777777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276D" w14:textId="2793E5EB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GXBJ-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5C2A" w14:textId="6FE83B17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56962" w14:textId="3B2FCF93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C24D" w14:textId="77777777" w:rsidR="004A680E" w:rsidRPr="00B956B7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B474" w14:textId="77777777" w:rsidR="004A680E" w:rsidRPr="00B956B7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8D18DA0" w14:textId="2001E67E" w:rsidR="004A680E" w:rsidRPr="00B956B7" w:rsidRDefault="00B956B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956B7">
              <w:rPr>
                <w:rFonts w:cs="Times New Roman"/>
                <w:sz w:val="18"/>
                <w:szCs w:val="24"/>
              </w:rPr>
              <w:t>MN893910</w:t>
            </w:r>
          </w:p>
        </w:tc>
      </w:tr>
      <w:tr w:rsidR="00C057F8" w:rsidRPr="002B3F0E" w14:paraId="5C59BCE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E74299" w14:textId="1E08A3E8" w:rsidR="00C057F8" w:rsidRPr="0082097C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82097C">
              <w:rPr>
                <w:rFonts w:cs="B Nazanin"/>
                <w:i/>
                <w:iCs/>
                <w:sz w:val="18"/>
                <w:szCs w:val="18"/>
              </w:rPr>
              <w:t>Aposphaeria</w:t>
            </w:r>
            <w:proofErr w:type="spellEnd"/>
            <w:r w:rsidRPr="0082097C">
              <w:rPr>
                <w:rFonts w:cs="B Nazani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2097C">
              <w:rPr>
                <w:rFonts w:cs="B Nazanin"/>
                <w:i/>
                <w:iCs/>
                <w:sz w:val="18"/>
                <w:szCs w:val="18"/>
              </w:rPr>
              <w:t>corallinolute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E8C3" w14:textId="4C84C9F5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b/>
                <w:bCs/>
                <w:sz w:val="18"/>
                <w:szCs w:val="18"/>
              </w:rPr>
              <w:t>IRAN 4381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3A02" w14:textId="1D448B35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4F45" w14:textId="699D2381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DD2A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05897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A438BE0" w14:textId="2D0691C4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b/>
                <w:bCs/>
                <w:sz w:val="18"/>
                <w:szCs w:val="18"/>
              </w:rPr>
              <w:t>MZ151364</w:t>
            </w:r>
          </w:p>
        </w:tc>
      </w:tr>
      <w:tr w:rsidR="00C057F8" w:rsidRPr="002B3F0E" w14:paraId="696D1C9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AFFFE4" w14:textId="77777777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CD34" w14:textId="4C67EEFE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MFLU:16-24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3C00" w14:textId="4A486C07" w:rsidR="00C057F8" w:rsidRPr="0099119D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99119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AC70" w14:textId="576515A5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Rus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EF65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E40F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65802B8" w14:textId="7012E12B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sz w:val="18"/>
                <w:szCs w:val="18"/>
              </w:rPr>
              <w:t>MT177916</w:t>
            </w:r>
          </w:p>
        </w:tc>
      </w:tr>
      <w:tr w:rsidR="004A680E" w:rsidRPr="002B3F0E" w14:paraId="2777FAC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E4D812" w14:textId="0C6CCAB2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Annulohypoxylon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stygi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FF0F" w14:textId="44A8C2D0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93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2B818" w14:textId="233187A3" w:rsidR="004A680E" w:rsidRPr="0099119D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3BCD" w14:textId="42FF4828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DB1A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2DB1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642B072" w14:textId="567FF821" w:rsidR="004A680E" w:rsidRPr="00B33029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78</w:t>
            </w:r>
          </w:p>
        </w:tc>
      </w:tr>
      <w:tr w:rsidR="004A680E" w:rsidRPr="002B3F0E" w14:paraId="1D27ED33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E75096" w14:textId="77777777" w:rsidR="004A680E" w:rsidRPr="00C057F8" w:rsidRDefault="004A680E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6887" w14:textId="2AE0D576" w:rsidR="004A680E" w:rsidRPr="00C057F8" w:rsidRDefault="00022720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DB50" w14:textId="172A3CDF" w:rsidR="004A680E" w:rsidRPr="00022720" w:rsidRDefault="00022720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22720">
              <w:rPr>
                <w:rFonts w:cs="Times New Roman"/>
                <w:i/>
                <w:iCs/>
                <w:sz w:val="18"/>
                <w:szCs w:val="18"/>
              </w:rPr>
              <w:t>Cuscuta</w:t>
            </w:r>
            <w:proofErr w:type="spellEnd"/>
            <w:r w:rsidRPr="00022720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22720">
              <w:rPr>
                <w:rFonts w:cs="Times New Roman"/>
                <w:i/>
                <w:iCs/>
                <w:sz w:val="18"/>
                <w:szCs w:val="18"/>
              </w:rPr>
              <w:t>campest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3E7D" w14:textId="76F481A1" w:rsidR="004A680E" w:rsidRPr="00022720" w:rsidRDefault="00022720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022720">
              <w:rPr>
                <w:rFonts w:cs="Times New Roman"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249D" w14:textId="77777777" w:rsidR="004A680E" w:rsidRPr="002B3F0E" w:rsidRDefault="004A680E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E87C2" w14:textId="77777777" w:rsidR="004A680E" w:rsidRPr="00A063A2" w:rsidRDefault="004A680E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0BAE676" w14:textId="3DA4FF25" w:rsidR="004A680E" w:rsidRPr="00B33029" w:rsidRDefault="00022720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022720">
              <w:rPr>
                <w:rFonts w:cs="Times New Roman"/>
                <w:sz w:val="18"/>
                <w:szCs w:val="18"/>
              </w:rPr>
              <w:t>KP170485</w:t>
            </w:r>
          </w:p>
        </w:tc>
      </w:tr>
      <w:tr w:rsidR="00C057F8" w:rsidRPr="002B3F0E" w14:paraId="1F2D91C7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EDCAB5" w14:textId="5BFC3142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Anthostomella</w:t>
            </w:r>
            <w:proofErr w:type="spellEnd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eucalyptor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4809" w14:textId="74FA9467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CBS 12003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69A6" w14:textId="4C1C350B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Eucalyptus</w:t>
            </w:r>
            <w:r w:rsidRPr="00C057F8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B9C1" w14:textId="712BCA20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Indone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00A6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3AA7C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8102A24" w14:textId="1F552E14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sz w:val="18"/>
                <w:szCs w:val="18"/>
              </w:rPr>
              <w:t>DQ890026</w:t>
            </w:r>
          </w:p>
        </w:tc>
      </w:tr>
      <w:tr w:rsidR="00C057F8" w:rsidRPr="002B3F0E" w14:paraId="1EC818BB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3E4BF2" w14:textId="77777777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55CA" w14:textId="37F61361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274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D5D0" w14:textId="76523D7D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Elymus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farc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6594" w14:textId="4C0DC8AA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B084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771F3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4BB4163" w14:textId="21D567B2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sz w:val="18"/>
                <w:szCs w:val="18"/>
              </w:rPr>
              <w:t>AM922205</w:t>
            </w:r>
          </w:p>
        </w:tc>
      </w:tr>
      <w:tr w:rsidR="004A680E" w:rsidRPr="002B3F0E" w14:paraId="1B42302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4E5B07" w14:textId="6DD07439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FB49BF">
              <w:rPr>
                <w:rFonts w:cs="Times New Roman"/>
                <w:i/>
                <w:iCs/>
                <w:sz w:val="18"/>
                <w:szCs w:val="24"/>
              </w:rPr>
              <w:lastRenderedPageBreak/>
              <w:t xml:space="preserve">Aspergillus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terreu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F275" w14:textId="7107AF22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61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6752" w14:textId="66B56E2D" w:rsidR="004A680E" w:rsidRPr="00C057F8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86F29" w14:textId="18AEE44E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3E7A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AC34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7553794" w14:textId="0879526A" w:rsidR="004A680E" w:rsidRPr="00B33029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66</w:t>
            </w:r>
          </w:p>
        </w:tc>
      </w:tr>
      <w:tr w:rsidR="004A680E" w:rsidRPr="002B3F0E" w14:paraId="5D0712C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15D18F" w14:textId="77777777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1E3B" w14:textId="25785991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CF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C1FD" w14:textId="5F81625A" w:rsidR="004A680E" w:rsidRPr="00EE75E5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EE75E5">
              <w:rPr>
                <w:rFonts w:cs="Times New Roman"/>
                <w:i/>
                <w:iCs/>
                <w:sz w:val="18"/>
                <w:szCs w:val="24"/>
              </w:rPr>
              <w:t>Phaseolus</w:t>
            </w:r>
            <w:proofErr w:type="spellEnd"/>
            <w:r w:rsidRPr="00EE75E5">
              <w:rPr>
                <w:rFonts w:cs="Times New Roman"/>
                <w:i/>
                <w:iCs/>
                <w:sz w:val="18"/>
                <w:szCs w:val="24"/>
              </w:rPr>
              <w:t xml:space="preserve"> vulga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FB764" w14:textId="01A70478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Egy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3ECF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57E5D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07D9698" w14:textId="5CE496A2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LC508264</w:t>
            </w:r>
          </w:p>
        </w:tc>
      </w:tr>
      <w:tr w:rsidR="004A680E" w:rsidRPr="002B3F0E" w14:paraId="566C0A98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B7502C" w14:textId="1B1E1A1E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FB49BF">
              <w:rPr>
                <w:rFonts w:cs="Times New Roman"/>
                <w:i/>
                <w:iCs/>
                <w:sz w:val="18"/>
                <w:szCs w:val="24"/>
              </w:rPr>
              <w:t>Aspergillus versicol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9575" w14:textId="6CDCBF59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65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8272" w14:textId="4C012A21" w:rsidR="004A680E" w:rsidRPr="00C057F8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61A32" w14:textId="4B116509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AE48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5C9E3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CCED91C" w14:textId="755DFA49" w:rsidR="004A680E" w:rsidRPr="00B33029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74</w:t>
            </w:r>
          </w:p>
        </w:tc>
      </w:tr>
      <w:tr w:rsidR="004A680E" w:rsidRPr="002B3F0E" w14:paraId="6335B59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DE0E80" w14:textId="77777777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1CEA" w14:textId="4873A369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R4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23BD" w14:textId="2CAAD73A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Barber sho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8BE42" w14:textId="0B61FC13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>
              <w:rPr>
                <w:rFonts w:cs="Times New Roman"/>
                <w:sz w:val="18"/>
                <w:szCs w:val="24"/>
              </w:rPr>
              <w:t>Keny</w:t>
            </w:r>
            <w:r w:rsidRPr="00EE75E5">
              <w:rPr>
                <w:rFonts w:cs="Times New Roman"/>
                <w:sz w:val="18"/>
                <w:szCs w:val="24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D771" w14:textId="77777777" w:rsidR="004A680E" w:rsidRPr="00EE75E5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118CB" w14:textId="77777777" w:rsidR="004A680E" w:rsidRPr="00EE75E5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AC0D845" w14:textId="5CF075A5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MT420642</w:t>
            </w:r>
          </w:p>
        </w:tc>
      </w:tr>
      <w:tr w:rsidR="004A680E" w:rsidRPr="002B3F0E" w14:paraId="109EDE0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4C9C42" w14:textId="5F597052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Aureobasidium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microstict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798D" w14:textId="0536DBF3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78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ED70" w14:textId="763532B7" w:rsidR="004A680E" w:rsidRPr="00FB49BF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3CC03" w14:textId="42C57D26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5F56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454AF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141B3E3" w14:textId="2D5EEC41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60</w:t>
            </w:r>
          </w:p>
        </w:tc>
      </w:tr>
      <w:tr w:rsidR="004A680E" w:rsidRPr="002B3F0E" w14:paraId="172D2C30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5DB816" w14:textId="77777777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21CC" w14:textId="1100743E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CBS 342.6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67FA" w14:textId="59782B10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6A5A1" w14:textId="7218FC05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German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FA16" w14:textId="77777777" w:rsidR="004A680E" w:rsidRPr="00EE75E5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0DB6" w14:textId="77777777" w:rsidR="004A680E" w:rsidRPr="00EE75E5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B41D24A" w14:textId="11041483" w:rsidR="004A680E" w:rsidRPr="00EE75E5" w:rsidRDefault="00EE75E5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EU167608</w:t>
            </w:r>
          </w:p>
        </w:tc>
      </w:tr>
      <w:tr w:rsidR="00FC7918" w:rsidRPr="002B3F0E" w14:paraId="3C7CE36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28E88A" w14:textId="154B7400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Chaetomium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globos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C616" w14:textId="0AADD036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55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E632" w14:textId="2D2A533D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2177BA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177BA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012D0" w14:textId="6DBFAE44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78C6" w14:textId="77777777" w:rsidR="00FC7918" w:rsidRPr="002B3F0E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C1B26" w14:textId="77777777" w:rsidR="00FC7918" w:rsidRPr="00A063A2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D8A44C3" w14:textId="6D8D5D50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58</w:t>
            </w:r>
          </w:p>
        </w:tc>
      </w:tr>
      <w:tr w:rsidR="00FC7918" w:rsidRPr="002B3F0E" w14:paraId="787E117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876031" w14:textId="5D707B4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196F" w14:textId="6AB98EF8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56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684CD" w14:textId="53C55646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2177BA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177BA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17F44" w14:textId="2753B4F8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48E5" w14:textId="77777777" w:rsidR="00FC7918" w:rsidRPr="002B3F0E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2FF6" w14:textId="77777777" w:rsidR="00FC7918" w:rsidRPr="00A063A2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8BDE81B" w14:textId="51524D68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59</w:t>
            </w:r>
          </w:p>
        </w:tc>
      </w:tr>
      <w:tr w:rsidR="00FC7918" w:rsidRPr="002B3F0E" w14:paraId="4EB4FCAE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A8F127" w14:textId="316122FB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3BDD" w14:textId="3004133F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64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46D5" w14:textId="090CF3B3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2177BA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177BA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32008" w14:textId="21A01374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DE1F" w14:textId="77777777" w:rsidR="00FC7918" w:rsidRPr="002B3F0E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37FB" w14:textId="77777777" w:rsidR="00FC7918" w:rsidRPr="00A063A2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B4E879A" w14:textId="151713D9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71</w:t>
            </w:r>
          </w:p>
        </w:tc>
      </w:tr>
      <w:tr w:rsidR="00EE75E5" w:rsidRPr="002B3F0E" w14:paraId="35DF03CB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CAD034" w14:textId="77777777" w:rsidR="00EE75E5" w:rsidRPr="00FB49BF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221C6" w14:textId="637A8E56" w:rsidR="00EE75E5" w:rsidRPr="00EE75E5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EE75E5">
              <w:rPr>
                <w:sz w:val="18"/>
                <w:szCs w:val="24"/>
              </w:rPr>
              <w:t>B1/2/VF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7C53" w14:textId="65E872A2" w:rsidR="00EE75E5" w:rsidRPr="00EE75E5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book coll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C5C5D" w14:textId="546E4C38" w:rsidR="00EE75E5" w:rsidRPr="00EE75E5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Po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17F4" w14:textId="77777777" w:rsidR="00EE75E5" w:rsidRPr="002B3F0E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3C002" w14:textId="77777777" w:rsidR="00EE75E5" w:rsidRPr="00A063A2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5F4A0642" w14:textId="35D017C6" w:rsidR="00EE75E5" w:rsidRPr="00EE75E5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EE75E5">
              <w:rPr>
                <w:sz w:val="18"/>
                <w:szCs w:val="18"/>
              </w:rPr>
              <w:t>KX901285</w:t>
            </w:r>
          </w:p>
        </w:tc>
      </w:tr>
      <w:tr w:rsidR="00EE75E5" w:rsidRPr="002B3F0E" w14:paraId="3C73008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B5963B" w14:textId="77777777" w:rsidR="00EE75E5" w:rsidRPr="00FB49BF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13532" w14:textId="6FB3703A" w:rsidR="00EE75E5" w:rsidRPr="00EE75E5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EE75E5">
              <w:rPr>
                <w:sz w:val="18"/>
                <w:szCs w:val="24"/>
              </w:rPr>
              <w:t>C-5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77E2" w14:textId="2182B148" w:rsidR="00EE75E5" w:rsidRPr="00FB49BF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>
              <w:rPr>
                <w:rFonts w:cs="Times New Roman"/>
                <w:b/>
                <w:bCs/>
                <w:sz w:val="18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E0634" w14:textId="2DD7D75F" w:rsidR="00EE75E5" w:rsidRPr="00EE75E5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EE75E5">
              <w:rPr>
                <w:rFonts w:cs="Times New Roman"/>
                <w:sz w:val="18"/>
                <w:szCs w:val="24"/>
              </w:rPr>
              <w:t>Ind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AEFE" w14:textId="77777777" w:rsidR="00EE75E5" w:rsidRPr="002B3F0E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FF4C" w14:textId="77777777" w:rsidR="00EE75E5" w:rsidRPr="00A063A2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0BCFC2DB" w14:textId="0B2CC4F9" w:rsidR="00EE75E5" w:rsidRPr="00EE75E5" w:rsidRDefault="00EE75E5" w:rsidP="00EE75E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EE75E5">
              <w:rPr>
                <w:sz w:val="18"/>
                <w:szCs w:val="18"/>
              </w:rPr>
              <w:t>KT357693</w:t>
            </w:r>
          </w:p>
        </w:tc>
      </w:tr>
      <w:tr w:rsidR="004A680E" w:rsidRPr="002B3F0E" w14:paraId="281D81E3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7C3465" w14:textId="700D82BD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Colletotrichum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fructicol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E686" w14:textId="515D788F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95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88BC" w14:textId="5C1F4E3C" w:rsidR="004A680E" w:rsidRPr="00FB49BF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456E8" w14:textId="7A158F30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EE7B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A340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47E9B6E" w14:textId="2823234B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82</w:t>
            </w:r>
          </w:p>
        </w:tc>
      </w:tr>
      <w:tr w:rsidR="004A680E" w:rsidRPr="002B3F0E" w14:paraId="51D464B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A84564" w14:textId="77777777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D482" w14:textId="506B0E58" w:rsidR="004A680E" w:rsidRPr="00A802B4" w:rsidRDefault="00A802B4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  <w:lang w:bidi="fa-IR"/>
              </w:rPr>
            </w:pPr>
            <w:r w:rsidRPr="00A802B4">
              <w:rPr>
                <w:rFonts w:cs="Times New Roman"/>
                <w:sz w:val="18"/>
                <w:szCs w:val="24"/>
                <w:lang w:bidi="fa-IR"/>
              </w:rPr>
              <w:t>SXY-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6E7E" w14:textId="45AAA7CA" w:rsidR="004A680E" w:rsidRPr="00A802B4" w:rsidRDefault="00A802B4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A802B4">
              <w:rPr>
                <w:rFonts w:cs="Times New Roman"/>
                <w:i/>
                <w:iCs/>
                <w:sz w:val="18"/>
                <w:szCs w:val="24"/>
              </w:rPr>
              <w:t>Wurfbainia</w:t>
            </w:r>
            <w:proofErr w:type="spellEnd"/>
            <w:r w:rsidRPr="00A802B4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A802B4">
              <w:rPr>
                <w:rFonts w:cs="Times New Roman"/>
                <w:i/>
                <w:iCs/>
                <w:sz w:val="18"/>
                <w:szCs w:val="24"/>
              </w:rPr>
              <w:t>villo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6CDDD" w14:textId="3EF3D204" w:rsidR="004A680E" w:rsidRPr="00A802B4" w:rsidRDefault="00A802B4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A802B4">
              <w:rPr>
                <w:rFonts w:cs="Times New Roman"/>
                <w:sz w:val="18"/>
                <w:szCs w:val="24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54F3" w14:textId="77777777" w:rsidR="004A680E" w:rsidRPr="00A802B4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BDAEC" w14:textId="77777777" w:rsidR="004A680E" w:rsidRPr="00A802B4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7AA7843" w14:textId="13C03C08" w:rsidR="004A680E" w:rsidRPr="00A802B4" w:rsidRDefault="00A802B4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A802B4">
              <w:rPr>
                <w:rFonts w:cs="Times New Roman"/>
                <w:sz w:val="18"/>
                <w:szCs w:val="24"/>
              </w:rPr>
              <w:t>MN784184</w:t>
            </w:r>
          </w:p>
        </w:tc>
      </w:tr>
      <w:tr w:rsidR="004A680E" w:rsidRPr="002B3F0E" w14:paraId="75FFFDC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A7779E" w14:textId="3A80E5E0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Colletotrichum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gloeosporioide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98A8" w14:textId="7DFF9864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  <w:lang w:bidi="fa-IR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UT53L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256F" w14:textId="4F6FEE56" w:rsidR="004A680E" w:rsidRPr="00FB49BF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5DE97" w14:textId="21DCB6B6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1F16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5114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6354E0B" w14:textId="2B5A2635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86</w:t>
            </w:r>
          </w:p>
        </w:tc>
      </w:tr>
      <w:tr w:rsidR="004A680E" w:rsidRPr="002B3F0E" w14:paraId="0CDA732D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DA9CD5" w14:textId="77777777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F8765" w14:textId="05728A9B" w:rsidR="004A680E" w:rsidRPr="00BE06E7" w:rsidRDefault="00BE06E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  <w:lang w:bidi="fa-IR"/>
              </w:rPr>
            </w:pPr>
            <w:r w:rsidRPr="00BE06E7">
              <w:rPr>
                <w:rFonts w:cs="Times New Roman"/>
                <w:sz w:val="18"/>
                <w:szCs w:val="24"/>
                <w:lang w:bidi="fa-IR"/>
              </w:rPr>
              <w:t>SR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1CBD" w14:textId="2EBF4AFA" w:rsidR="004A680E" w:rsidRPr="00BE06E7" w:rsidRDefault="00BE06E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BE06E7">
              <w:rPr>
                <w:rFonts w:cs="Times New Roman"/>
                <w:i/>
                <w:iCs/>
                <w:sz w:val="18"/>
                <w:szCs w:val="24"/>
              </w:rPr>
              <w:t>Huperzia</w:t>
            </w:r>
            <w:proofErr w:type="spellEnd"/>
            <w:r w:rsidRPr="00BE06E7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BE06E7">
              <w:rPr>
                <w:rFonts w:cs="Times New Roman"/>
                <w:i/>
                <w:iCs/>
                <w:sz w:val="18"/>
                <w:szCs w:val="24"/>
              </w:rPr>
              <w:t>serr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D39A1" w14:textId="137A449C" w:rsidR="004A680E" w:rsidRPr="00FB49BF" w:rsidRDefault="00BE06E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A802B4">
              <w:rPr>
                <w:rFonts w:cs="Times New Roman"/>
                <w:sz w:val="18"/>
                <w:szCs w:val="24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AD74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31E6C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DA2E290" w14:textId="600C8D57" w:rsidR="004A680E" w:rsidRPr="00BE06E7" w:rsidRDefault="00BE06E7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E06E7">
              <w:rPr>
                <w:rFonts w:cs="Times New Roman"/>
                <w:sz w:val="18"/>
                <w:szCs w:val="24"/>
              </w:rPr>
              <w:t>KP689241</w:t>
            </w:r>
          </w:p>
        </w:tc>
      </w:tr>
      <w:tr w:rsidR="004A680E" w:rsidRPr="002B3F0E" w14:paraId="06286DE7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3B41AB" w14:textId="1DBA48B7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Colletotrichum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godetiae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12C4" w14:textId="0E845D2A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91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B447" w14:textId="549E4713" w:rsidR="004A680E" w:rsidRPr="00FB49BF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80826" w14:textId="4572FC4B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5320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ACABD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740A5E0" w14:textId="6745B4C4" w:rsidR="004A680E" w:rsidRPr="00FB49BF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75</w:t>
            </w:r>
          </w:p>
        </w:tc>
      </w:tr>
      <w:tr w:rsidR="00BE06E7" w:rsidRPr="002B3F0E" w14:paraId="5B3178A0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FEF46B" w14:textId="77777777" w:rsidR="00BE06E7" w:rsidRPr="00FB49BF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37CF9" w14:textId="43D6A723" w:rsidR="00BE06E7" w:rsidRPr="00BE06E7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E06E7">
              <w:rPr>
                <w:sz w:val="18"/>
                <w:szCs w:val="18"/>
              </w:rPr>
              <w:t>F823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2211" w14:textId="574E8CC8" w:rsidR="00BE06E7" w:rsidRPr="00BE06E7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BE06E7">
              <w:rPr>
                <w:rFonts w:cs="Times New Roman"/>
                <w:i/>
                <w:iCs/>
                <w:sz w:val="18"/>
                <w:szCs w:val="24"/>
              </w:rPr>
              <w:t>Chloranthus</w:t>
            </w:r>
            <w:proofErr w:type="spellEnd"/>
            <w:r w:rsidRPr="00BE06E7">
              <w:rPr>
                <w:rFonts w:cs="Times New Roman"/>
                <w:i/>
                <w:iCs/>
                <w:sz w:val="18"/>
                <w:szCs w:val="24"/>
              </w:rPr>
              <w:t xml:space="preserve"> japonic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DB634" w14:textId="1C881539" w:rsidR="00BE06E7" w:rsidRPr="00FB49BF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C1CB5">
              <w:rPr>
                <w:rFonts w:cs="Times New Roman"/>
                <w:sz w:val="18"/>
                <w:szCs w:val="24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9C11" w14:textId="77777777" w:rsidR="00BE06E7" w:rsidRPr="002B3F0E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71457" w14:textId="77777777" w:rsidR="00BE06E7" w:rsidRPr="00A063A2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32A4111E" w14:textId="56326796" w:rsidR="00BE06E7" w:rsidRPr="00BE06E7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E06E7">
              <w:rPr>
                <w:sz w:val="18"/>
                <w:szCs w:val="18"/>
              </w:rPr>
              <w:t>MN429277</w:t>
            </w:r>
          </w:p>
        </w:tc>
      </w:tr>
      <w:tr w:rsidR="00BE06E7" w:rsidRPr="002B3F0E" w14:paraId="7E424BC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6F26F7" w14:textId="77777777" w:rsidR="00BE06E7" w:rsidRPr="00FB49BF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6A953" w14:textId="1CD6B612" w:rsidR="00BE06E7" w:rsidRPr="00BE06E7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E06E7">
              <w:rPr>
                <w:sz w:val="18"/>
                <w:szCs w:val="18"/>
              </w:rPr>
              <w:t>Acf-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9598" w14:textId="7B7BBE74" w:rsidR="00BE06E7" w:rsidRPr="00FB49BF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>
              <w:rPr>
                <w:rFonts w:cs="Times New Roman"/>
                <w:b/>
                <w:bCs/>
                <w:sz w:val="18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9A3CA" w14:textId="2BA2E853" w:rsidR="00BE06E7" w:rsidRPr="00FB49BF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C1CB5">
              <w:rPr>
                <w:rFonts w:cs="Times New Roman"/>
                <w:sz w:val="18"/>
                <w:szCs w:val="24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4ADE" w14:textId="77777777" w:rsidR="00BE06E7" w:rsidRPr="002B3F0E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E1DF9" w14:textId="77777777" w:rsidR="00BE06E7" w:rsidRPr="00A063A2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</w:tcPr>
          <w:p w14:paraId="7570AA4D" w14:textId="66BCCBEB" w:rsidR="00BE06E7" w:rsidRPr="00BE06E7" w:rsidRDefault="00BE06E7" w:rsidP="00BE06E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E06E7">
              <w:rPr>
                <w:sz w:val="18"/>
                <w:szCs w:val="18"/>
              </w:rPr>
              <w:t>MK795225</w:t>
            </w:r>
          </w:p>
        </w:tc>
      </w:tr>
      <w:tr w:rsidR="00C057F8" w:rsidRPr="002B3F0E" w14:paraId="63A02AB4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698663" w14:textId="47D7FD18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Coniochaeta</w:t>
            </w:r>
            <w:proofErr w:type="spellEnd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cymbiformispor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769B" w14:textId="44156BAB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NBRC 3219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EED9" w14:textId="04D052D2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  <w:shd w:val="clear" w:color="auto" w:fill="FFFFFF"/>
              </w:rPr>
              <w:t>swamp so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F32B" w14:textId="4705F1A5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 xml:space="preserve">Japa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87AC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89D29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7521945" w14:textId="12F7D482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sz w:val="18"/>
                <w:szCs w:val="18"/>
              </w:rPr>
              <w:t>LC146726</w:t>
            </w:r>
          </w:p>
        </w:tc>
      </w:tr>
      <w:tr w:rsidR="00C057F8" w:rsidRPr="002B3F0E" w14:paraId="19070C9D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9335E7" w14:textId="4A1418FD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Coniochaeta</w:t>
            </w:r>
            <w:proofErr w:type="spellEnd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cephalothecoide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91B8" w14:textId="000F77C8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L82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1F87" w14:textId="6C72ED46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Trametes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cinnabari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5628" w14:textId="10058A6C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2DC0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1E3E9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8712E39" w14:textId="48A04596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Y064029</w:t>
            </w:r>
          </w:p>
        </w:tc>
      </w:tr>
      <w:tr w:rsidR="008A6934" w:rsidRPr="002B3F0E" w14:paraId="4B45B78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9AEA9D" w14:textId="77777777" w:rsidR="008A6934" w:rsidRPr="00C057F8" w:rsidRDefault="008A693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6679" w14:textId="2EB3E9FF" w:rsidR="008A6934" w:rsidRPr="00C057F8" w:rsidRDefault="00CB166D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B166D">
              <w:rPr>
                <w:rFonts w:eastAsia="Times New Roman" w:cs="Times New Roman"/>
                <w:sz w:val="18"/>
                <w:szCs w:val="18"/>
              </w:rPr>
              <w:t>TPYD-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F6D7" w14:textId="27A625A2" w:rsidR="008A6934" w:rsidRPr="00CB166D" w:rsidRDefault="00CB166D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6980" w14:textId="5C544349" w:rsidR="008A6934" w:rsidRPr="00C057F8" w:rsidRDefault="00CB166D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33B6" w14:textId="77777777" w:rsidR="008A6934" w:rsidRPr="002B3F0E" w:rsidRDefault="008A693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C894A" w14:textId="77777777" w:rsidR="008A6934" w:rsidRPr="00A063A2" w:rsidRDefault="008A6934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2DB89E3" w14:textId="26A1298B" w:rsidR="008A6934" w:rsidRDefault="00CB166D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B166D">
              <w:rPr>
                <w:rFonts w:cs="Times New Roman"/>
                <w:sz w:val="18"/>
                <w:szCs w:val="18"/>
              </w:rPr>
              <w:t>MN544932</w:t>
            </w:r>
          </w:p>
        </w:tc>
      </w:tr>
      <w:tr w:rsidR="00C057F8" w:rsidRPr="002B3F0E" w14:paraId="2861F048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7B9696" w14:textId="3F9C1964" w:rsidR="00C057F8" w:rsidRPr="0082097C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82097C">
              <w:rPr>
                <w:rFonts w:eastAsia="Times New Roman" w:cs="Times New Roman"/>
                <w:i/>
                <w:iCs/>
                <w:sz w:val="18"/>
                <w:szCs w:val="18"/>
              </w:rPr>
              <w:t>Coniochaeta</w:t>
            </w:r>
            <w:proofErr w:type="spellEnd"/>
            <w:r w:rsidRPr="0082097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2097C">
              <w:rPr>
                <w:rFonts w:eastAsia="Times New Roman" w:cs="Times New Roman"/>
                <w:i/>
                <w:iCs/>
                <w:sz w:val="18"/>
                <w:szCs w:val="18"/>
              </w:rPr>
              <w:t>endophytic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D122" w14:textId="6286E818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b/>
                <w:bCs/>
                <w:sz w:val="18"/>
                <w:szCs w:val="18"/>
              </w:rPr>
              <w:t>IRAN 4366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DA9E" w14:textId="6C82C798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D45C" w14:textId="702FFB1E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BC17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1A30F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F995516" w14:textId="479A5479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b/>
                <w:bCs/>
                <w:sz w:val="18"/>
                <w:szCs w:val="18"/>
              </w:rPr>
              <w:t>MZ151379</w:t>
            </w:r>
          </w:p>
        </w:tc>
      </w:tr>
      <w:tr w:rsidR="00C057F8" w:rsidRPr="002B3F0E" w14:paraId="755E7F93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4BB1FA" w14:textId="77777777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AA07" w14:textId="7BC19320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AEA 909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78BA" w14:textId="4C361BC0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Platycladus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5B86" w14:textId="52D36898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206F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B2CCC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CE26C38" w14:textId="06A77CA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sz w:val="18"/>
                <w:szCs w:val="18"/>
              </w:rPr>
              <w:t>EF420005</w:t>
            </w:r>
          </w:p>
        </w:tc>
      </w:tr>
      <w:tr w:rsidR="004D1339" w:rsidRPr="002B3F0E" w14:paraId="76E8F49D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4B5FFC" w14:textId="77777777" w:rsidR="004D1339" w:rsidRPr="00C057F8" w:rsidRDefault="004D1339" w:rsidP="004D13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31B3" w14:textId="0DB27295" w:rsidR="004D1339" w:rsidRPr="00C057F8" w:rsidRDefault="004D1339" w:rsidP="004D1339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4D1339">
              <w:rPr>
                <w:rFonts w:eastAsia="Times New Roman" w:cs="Times New Roman"/>
                <w:sz w:val="18"/>
                <w:szCs w:val="18"/>
              </w:rPr>
              <w:t>AEA 905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49C3" w14:textId="28C343A4" w:rsidR="004D1339" w:rsidRPr="00C057F8" w:rsidRDefault="004D1339" w:rsidP="004D133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Platycladus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9E5A" w14:textId="6606BAD3" w:rsidR="004D1339" w:rsidRPr="00C057F8" w:rsidRDefault="004D1339" w:rsidP="004D133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9FD7" w14:textId="77777777" w:rsidR="004D1339" w:rsidRPr="002B3F0E" w:rsidRDefault="004D1339" w:rsidP="004D1339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B6F9" w14:textId="77777777" w:rsidR="004D1339" w:rsidRPr="00A063A2" w:rsidRDefault="004D1339" w:rsidP="004D133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0FE4D51" w14:textId="0550619F" w:rsidR="004D1339" w:rsidRPr="00B33029" w:rsidRDefault="004D1339" w:rsidP="004D133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8A6934">
              <w:rPr>
                <w:rFonts w:cs="Times New Roman"/>
                <w:sz w:val="18"/>
                <w:szCs w:val="18"/>
              </w:rPr>
              <w:t>MK614056</w:t>
            </w:r>
          </w:p>
        </w:tc>
      </w:tr>
      <w:tr w:rsidR="00C057F8" w:rsidRPr="002B3F0E" w14:paraId="712E65E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51256F" w14:textId="136072E0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Coniochaeta</w:t>
            </w:r>
            <w:proofErr w:type="spellEnd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ligniari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F70E" w14:textId="7623C52D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TP13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A4DC" w14:textId="55504C54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Cremastra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appendicul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5E6A" w14:textId="048D0B76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0830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5E0B1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E19DC89" w14:textId="6265CC36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sz w:val="18"/>
                <w:szCs w:val="18"/>
              </w:rPr>
              <w:t>MT920581</w:t>
            </w:r>
          </w:p>
        </w:tc>
      </w:tr>
      <w:tr w:rsidR="00A01854" w:rsidRPr="002B3F0E" w14:paraId="2A4DC81B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1FC259" w14:textId="15593EE5" w:rsidR="00A01854" w:rsidRPr="00C057F8" w:rsidRDefault="00A01854" w:rsidP="00A0185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Coprinopsis</w:t>
            </w:r>
            <w:proofErr w:type="spellEnd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eastAsia="Times New Roman" w:cs="Times New Roman"/>
                <w:i/>
                <w:iCs/>
                <w:sz w:val="18"/>
                <w:szCs w:val="18"/>
              </w:rPr>
              <w:t>atramentari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B376" w14:textId="1BCE9708" w:rsidR="00A01854" w:rsidRPr="00C057F8" w:rsidRDefault="00A01854" w:rsidP="00A0185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82097C">
              <w:rPr>
                <w:rFonts w:eastAsia="Times New Roman" w:cs="Times New Roman"/>
                <w:b/>
                <w:bCs/>
                <w:sz w:val="18"/>
                <w:szCs w:val="18"/>
              </w:rPr>
              <w:t>IRAN 4392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9BB2" w14:textId="5F84DE74" w:rsidR="00A01854" w:rsidRPr="00C057F8" w:rsidRDefault="00A01854" w:rsidP="00A0185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82097C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82097C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CFBD" w14:textId="0756EC19" w:rsidR="00A01854" w:rsidRPr="00C057F8" w:rsidRDefault="00A01854" w:rsidP="00A0185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82097C">
              <w:rPr>
                <w:rFonts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317F" w14:textId="77777777" w:rsidR="00A01854" w:rsidRPr="002B3F0E" w:rsidRDefault="00A01854" w:rsidP="00A0185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9294" w14:textId="77777777" w:rsidR="00A01854" w:rsidRPr="00A063A2" w:rsidRDefault="00A01854" w:rsidP="00A0185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5C60F82" w14:textId="2CAC3A66" w:rsidR="00A01854" w:rsidRPr="00AC29F4" w:rsidRDefault="00A01854" w:rsidP="00A0185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82097C">
              <w:rPr>
                <w:rFonts w:cs="Times New Roman"/>
                <w:b/>
                <w:bCs/>
                <w:sz w:val="18"/>
                <w:szCs w:val="18"/>
              </w:rPr>
              <w:t>MZ151377</w:t>
            </w:r>
          </w:p>
        </w:tc>
      </w:tr>
      <w:tr w:rsidR="00E11481" w:rsidRPr="002B3F0E" w14:paraId="7CCD08B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E54407" w14:textId="67F7A0CF" w:rsidR="00E11481" w:rsidRPr="00FB49BF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FA09B" w14:textId="13BCE3FD" w:rsidR="00E11481" w:rsidRPr="00E11481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  <w:lang w:bidi="fa-IR"/>
              </w:rPr>
            </w:pPr>
            <w:r w:rsidRPr="00E11481">
              <w:rPr>
                <w:sz w:val="18"/>
                <w:szCs w:val="24"/>
              </w:rPr>
              <w:t>EF-37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088A" w14:textId="772D312C" w:rsidR="00E11481" w:rsidRPr="00FB49BF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>
              <w:rPr>
                <w:rFonts w:cs="Times New Roman"/>
                <w:b/>
                <w:bCs/>
                <w:sz w:val="18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72BF" w14:textId="17511DFA" w:rsidR="00E11481" w:rsidRPr="00FB49BF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B2306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D059" w14:textId="77777777" w:rsidR="00E11481" w:rsidRPr="002B3F0E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49A54" w14:textId="77777777" w:rsidR="00E11481" w:rsidRPr="00A063A2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7D18AF7" w14:textId="0C4C6CFE" w:rsidR="00E11481" w:rsidRPr="00E11481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E11481">
              <w:rPr>
                <w:rFonts w:cs="B Nazanin"/>
                <w:color w:val="000000" w:themeColor="text1"/>
                <w:sz w:val="18"/>
                <w:szCs w:val="18"/>
              </w:rPr>
              <w:t>MG132086</w:t>
            </w:r>
          </w:p>
        </w:tc>
      </w:tr>
      <w:tr w:rsidR="00E11481" w:rsidRPr="002B3F0E" w14:paraId="305213D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089D25" w14:textId="77777777" w:rsidR="00E11481" w:rsidRPr="00FB49BF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15269" w14:textId="508327DE" w:rsidR="00E11481" w:rsidRPr="00E11481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  <w:lang w:bidi="fa-IR"/>
              </w:rPr>
            </w:pPr>
            <w:r w:rsidRPr="00E11481">
              <w:rPr>
                <w:sz w:val="18"/>
                <w:szCs w:val="24"/>
              </w:rPr>
              <w:t>xsd0807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41F0" w14:textId="529D4A03" w:rsidR="00E11481" w:rsidRPr="00FB49BF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>
              <w:rPr>
                <w:rFonts w:cs="Times New Roman"/>
                <w:b/>
                <w:bCs/>
                <w:sz w:val="18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56C15" w14:textId="1DF7BA0B" w:rsidR="00E11481" w:rsidRPr="00FB49BF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B2306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1795" w14:textId="77777777" w:rsidR="00E11481" w:rsidRPr="002B3F0E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55A37" w14:textId="77777777" w:rsidR="00E11481" w:rsidRPr="00A063A2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B82B478" w14:textId="6AFDF69B" w:rsidR="00E11481" w:rsidRPr="00E11481" w:rsidRDefault="00E11481" w:rsidP="00E114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E11481">
              <w:rPr>
                <w:rFonts w:cs="B Nazanin"/>
                <w:color w:val="000000" w:themeColor="text1"/>
                <w:sz w:val="18"/>
                <w:szCs w:val="18"/>
              </w:rPr>
              <w:t>FJ478115</w:t>
            </w:r>
          </w:p>
        </w:tc>
      </w:tr>
      <w:tr w:rsidR="004A680E" w:rsidRPr="002B3F0E" w14:paraId="6352E19B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8AE433" w14:textId="59346294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Discostroma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corticol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68C5" w14:textId="49B6BFA7" w:rsidR="004A680E" w:rsidRPr="0082097C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87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2B28" w14:textId="5757B216" w:rsidR="004A680E" w:rsidRPr="0082097C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D4BFE" w14:textId="6179BCBA" w:rsidR="004A680E" w:rsidRPr="0082097C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F410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7EAC6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C46630D" w14:textId="164A1CF1" w:rsidR="004A680E" w:rsidRPr="0082097C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65</w:t>
            </w:r>
          </w:p>
        </w:tc>
      </w:tr>
      <w:tr w:rsidR="004A680E" w:rsidRPr="002B3F0E" w14:paraId="279C670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CE2ABC" w14:textId="77777777" w:rsidR="004A680E" w:rsidRPr="00C057F8" w:rsidRDefault="004A680E" w:rsidP="00A0185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674F" w14:textId="7E87DAEE" w:rsidR="004A680E" w:rsidRPr="006807FC" w:rsidRDefault="006807FC" w:rsidP="00A0185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807FC">
              <w:rPr>
                <w:rFonts w:eastAsia="Times New Roman" w:cs="Times New Roman"/>
                <w:sz w:val="18"/>
                <w:szCs w:val="18"/>
              </w:rPr>
              <w:t>ER20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02A9" w14:textId="6E1B2129" w:rsidR="004A680E" w:rsidRPr="006807FC" w:rsidRDefault="006807FC" w:rsidP="00A0185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6807FC">
              <w:rPr>
                <w:rFonts w:cs="Times New Roman"/>
                <w:sz w:val="18"/>
                <w:szCs w:val="18"/>
                <w:shd w:val="clear" w:color="auto" w:fill="FFFFFF"/>
              </w:rPr>
              <w:t>ap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F9BE" w14:textId="7F7879D4" w:rsidR="004A680E" w:rsidRPr="006807FC" w:rsidRDefault="006807FC" w:rsidP="00A0185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6807FC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BAAC" w14:textId="77777777" w:rsidR="004A680E" w:rsidRPr="002B3F0E" w:rsidRDefault="004A680E" w:rsidP="00A0185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51B7" w14:textId="77777777" w:rsidR="004A680E" w:rsidRPr="00A063A2" w:rsidRDefault="004A680E" w:rsidP="00A0185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A3ED5CA" w14:textId="72D81788" w:rsidR="004A680E" w:rsidRPr="0082097C" w:rsidRDefault="006807FC" w:rsidP="00A0185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807FC">
              <w:rPr>
                <w:rFonts w:cs="B Nazanin"/>
                <w:color w:val="000000" w:themeColor="text1"/>
                <w:sz w:val="18"/>
                <w:szCs w:val="18"/>
              </w:rPr>
              <w:t>MF069255</w:t>
            </w:r>
          </w:p>
        </w:tc>
      </w:tr>
      <w:tr w:rsidR="00806444" w:rsidRPr="002B3F0E" w14:paraId="4C78E898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F5C50B" w14:textId="74943ABC" w:rsidR="00806444" w:rsidRPr="0082097C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Gibellulopsis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nigresc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E00E" w14:textId="759E423E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89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679A" w14:textId="783CB3FC" w:rsidR="00806444" w:rsidRPr="00C057F8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77C13" w14:textId="2E7BADDB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CBC7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7A32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2218F08" w14:textId="59C96800" w:rsidR="00806444" w:rsidRPr="00B33029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70</w:t>
            </w:r>
          </w:p>
        </w:tc>
      </w:tr>
      <w:tr w:rsidR="00806444" w:rsidRPr="002B3F0E" w14:paraId="1D5409C7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A3CFEF" w14:textId="77777777" w:rsidR="00806444" w:rsidRPr="0082097C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FABC" w14:textId="504313B1" w:rsidR="00806444" w:rsidRPr="005275A2" w:rsidRDefault="005275A2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5275A2">
              <w:rPr>
                <w:rFonts w:eastAsia="Times New Roman" w:cs="Times New Roman"/>
                <w:sz w:val="18"/>
                <w:szCs w:val="18"/>
              </w:rPr>
              <w:t>CCJ1(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E241" w14:textId="2E08D297" w:rsidR="00806444" w:rsidRPr="005275A2" w:rsidRDefault="005275A2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5275A2">
              <w:rPr>
                <w:rFonts w:cs="Times New Roman"/>
                <w:sz w:val="18"/>
                <w:szCs w:val="18"/>
                <w:shd w:val="clear" w:color="auto" w:fill="FFFFFF"/>
              </w:rPr>
              <w:t>tobacc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96ED" w14:textId="50F5E1FA" w:rsidR="00806444" w:rsidRPr="00C057F8" w:rsidRDefault="005275A2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EE99" w14:textId="77777777" w:rsidR="00806444" w:rsidRPr="002B3F0E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B17A8" w14:textId="77777777" w:rsidR="00806444" w:rsidRPr="00A063A2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1776B16" w14:textId="348BDA71" w:rsidR="00806444" w:rsidRPr="00B33029" w:rsidRDefault="005275A2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5275A2">
              <w:rPr>
                <w:rFonts w:cs="B Nazanin"/>
                <w:color w:val="000000" w:themeColor="text1"/>
                <w:sz w:val="18"/>
                <w:szCs w:val="18"/>
              </w:rPr>
              <w:t>KM268699</w:t>
            </w:r>
          </w:p>
        </w:tc>
      </w:tr>
      <w:tr w:rsidR="00806444" w:rsidRPr="002B3F0E" w14:paraId="7209038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72CD6C" w14:textId="1A52A295" w:rsidR="00806444" w:rsidRPr="0082097C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Gleoephyllum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trabe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8F6A" w14:textId="6F33E63F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67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9904" w14:textId="4881AEE9" w:rsidR="00806444" w:rsidRPr="00C057F8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4218B" w14:textId="01D2C3CC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B6E0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F7FFF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82E4490" w14:textId="0DAE2834" w:rsidR="00806444" w:rsidRPr="00B33029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80</w:t>
            </w:r>
          </w:p>
        </w:tc>
      </w:tr>
      <w:tr w:rsidR="00806444" w:rsidRPr="002B3F0E" w14:paraId="2F94E8F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D37D00" w14:textId="77777777" w:rsidR="00806444" w:rsidRPr="0082097C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5711" w14:textId="5D0F5FA2" w:rsidR="00806444" w:rsidRPr="00982309" w:rsidRDefault="00982309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82309">
              <w:rPr>
                <w:rFonts w:eastAsia="Times New Roman" w:cs="Times New Roman"/>
                <w:sz w:val="18"/>
                <w:szCs w:val="18"/>
              </w:rPr>
              <w:t>CFMR:Mad-617-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20DC" w14:textId="31D4A8A3" w:rsidR="00806444" w:rsidRPr="00982309" w:rsidRDefault="00982309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982309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7129" w14:textId="46564670" w:rsidR="00806444" w:rsidRPr="00982309" w:rsidRDefault="00982309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982309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188C" w14:textId="77777777" w:rsidR="00806444" w:rsidRPr="002B3F0E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186DB" w14:textId="77777777" w:rsidR="00806444" w:rsidRPr="00A063A2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36F4ACA" w14:textId="4D33B661" w:rsidR="00806444" w:rsidRPr="00B33029" w:rsidRDefault="00982309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982309">
              <w:rPr>
                <w:rFonts w:cs="B Nazanin"/>
                <w:color w:val="000000" w:themeColor="text1"/>
                <w:sz w:val="18"/>
                <w:szCs w:val="18"/>
              </w:rPr>
              <w:t>KJ995949</w:t>
            </w:r>
          </w:p>
        </w:tc>
      </w:tr>
      <w:tr w:rsidR="00F513F6" w:rsidRPr="002B3F0E" w14:paraId="2B7B63F5" w14:textId="77777777" w:rsidTr="008A6934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75A96F" w14:textId="77777777" w:rsidR="00F513F6" w:rsidRPr="0082097C" w:rsidRDefault="00F513F6" w:rsidP="00F513F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E07E" w14:textId="2F7BA7BD" w:rsidR="00F513F6" w:rsidRPr="00F513F6" w:rsidRDefault="00F513F6" w:rsidP="00F513F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F513F6">
              <w:rPr>
                <w:rFonts w:eastAsia="Times New Roman" w:cs="Times New Roman"/>
                <w:sz w:val="18"/>
                <w:szCs w:val="18"/>
              </w:rPr>
              <w:t>CFMR:Boat-19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DFB17" w14:textId="47C8B100" w:rsidR="00F513F6" w:rsidRPr="00C057F8" w:rsidRDefault="00F513F6" w:rsidP="00F513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096CF9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69FD6" w14:textId="793B2483" w:rsidR="00F513F6" w:rsidRPr="00C057F8" w:rsidRDefault="00F513F6" w:rsidP="00F513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96CF9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9F99" w14:textId="77777777" w:rsidR="00F513F6" w:rsidRPr="002B3F0E" w:rsidRDefault="00F513F6" w:rsidP="00F513F6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D75AA" w14:textId="77777777" w:rsidR="00F513F6" w:rsidRPr="00A063A2" w:rsidRDefault="00F513F6" w:rsidP="00F513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197E6BB" w14:textId="06CE029F" w:rsidR="00F513F6" w:rsidRPr="00F513F6" w:rsidRDefault="00F513F6" w:rsidP="00F513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F513F6">
              <w:rPr>
                <w:rFonts w:cs="Times New Roman"/>
                <w:sz w:val="18"/>
                <w:szCs w:val="18"/>
              </w:rPr>
              <w:t>KJ995922</w:t>
            </w:r>
          </w:p>
        </w:tc>
      </w:tr>
      <w:tr w:rsidR="00C057F8" w:rsidRPr="002B3F0E" w14:paraId="717CAC6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1E36AC" w14:textId="45121660" w:rsidR="00C057F8" w:rsidRPr="0082097C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82097C">
              <w:rPr>
                <w:rFonts w:eastAsia="Times New Roman" w:cs="Times New Roman"/>
                <w:i/>
                <w:iCs/>
                <w:sz w:val="18"/>
                <w:szCs w:val="18"/>
              </w:rPr>
              <w:t>Hydeomyces</w:t>
            </w:r>
            <w:proofErr w:type="spellEnd"/>
            <w:r w:rsidRPr="0082097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2097C">
              <w:rPr>
                <w:rFonts w:eastAsia="Times New Roman" w:cs="Times New Roman"/>
                <w:i/>
                <w:iCs/>
                <w:sz w:val="18"/>
                <w:szCs w:val="18"/>
              </w:rPr>
              <w:t>desertipleosporoide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6BF5" w14:textId="61F12B47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b/>
                <w:bCs/>
                <w:sz w:val="18"/>
                <w:szCs w:val="18"/>
              </w:rPr>
              <w:t>IRAN 4386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5911" w14:textId="7C162ACA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AA75" w14:textId="79748C14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16B5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EED2D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D5DC5DE" w14:textId="2DE8F212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b/>
                <w:bCs/>
                <w:sz w:val="18"/>
                <w:szCs w:val="18"/>
              </w:rPr>
              <w:t>MZ151393</w:t>
            </w:r>
          </w:p>
        </w:tc>
      </w:tr>
      <w:tr w:rsidR="00C057F8" w:rsidRPr="002B3F0E" w14:paraId="3E819C6D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EF4562" w14:textId="77777777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A994" w14:textId="072ECF7C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SQUH 1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5899" w14:textId="29DA7109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CA83" w14:textId="3C2F2775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O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D0D7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AC5D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7FC20C3" w14:textId="5C9B62E5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sz w:val="18"/>
                <w:szCs w:val="18"/>
              </w:rPr>
              <w:t>NR_164295</w:t>
            </w:r>
          </w:p>
        </w:tc>
      </w:tr>
      <w:tr w:rsidR="00806444" w:rsidRPr="002B3F0E" w14:paraId="4AF33030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5D50BB" w14:textId="3161DA29" w:rsidR="00806444" w:rsidRPr="0082097C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Hypoxylon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fragiforme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DF37" w14:textId="11FB33CF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82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0D2E" w14:textId="104953AE" w:rsidR="00806444" w:rsidRPr="00C057F8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49380" w14:textId="18939201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5DA7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4CCCD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CF19523" w14:textId="7054E7BC" w:rsidR="00806444" w:rsidRPr="00B33029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87</w:t>
            </w:r>
          </w:p>
        </w:tc>
      </w:tr>
      <w:tr w:rsidR="001038EF" w:rsidRPr="002B3F0E" w14:paraId="1F15D47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371DF4" w14:textId="77777777" w:rsidR="001038EF" w:rsidRPr="0082097C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4DEBA" w14:textId="0F0225A7" w:rsidR="001038EF" w:rsidRPr="001038EF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6"/>
              </w:rPr>
            </w:pPr>
            <w:r w:rsidRPr="001038EF">
              <w:rPr>
                <w:sz w:val="18"/>
                <w:szCs w:val="16"/>
              </w:rPr>
              <w:t>BO3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4B2D" w14:textId="7BD9602A" w:rsidR="001038EF" w:rsidRPr="001038EF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F3BC" w14:textId="5BA43CFD" w:rsidR="001038EF" w:rsidRPr="001038EF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038EF">
              <w:rPr>
                <w:rFonts w:cs="Times New Roman"/>
                <w:sz w:val="18"/>
                <w:szCs w:val="18"/>
              </w:rPr>
              <w:t xml:space="preserve">German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4CD6" w14:textId="77777777" w:rsidR="001038EF" w:rsidRPr="002B3F0E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C89E7" w14:textId="77777777" w:rsidR="001038EF" w:rsidRPr="00A063A2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4334CCA" w14:textId="5D4A099F" w:rsidR="001038EF" w:rsidRPr="001038EF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038EF">
              <w:rPr>
                <w:rFonts w:cs="B Nazanin"/>
                <w:color w:val="000000" w:themeColor="text1"/>
                <w:sz w:val="18"/>
                <w:szCs w:val="18"/>
              </w:rPr>
              <w:t>EF155523</w:t>
            </w:r>
          </w:p>
        </w:tc>
      </w:tr>
      <w:tr w:rsidR="001038EF" w:rsidRPr="002B3F0E" w14:paraId="3CBFBB0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BB7672" w14:textId="77777777" w:rsidR="001038EF" w:rsidRPr="0082097C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BE1F0" w14:textId="606B4238" w:rsidR="001038EF" w:rsidRPr="001038EF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6"/>
              </w:rPr>
            </w:pPr>
            <w:r w:rsidRPr="001038EF">
              <w:rPr>
                <w:sz w:val="18"/>
                <w:szCs w:val="16"/>
              </w:rPr>
              <w:t>ARSL_071114.2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64AB" w14:textId="4879986D" w:rsidR="001038EF" w:rsidRPr="001038EF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1038EF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Vitis</w:t>
            </w:r>
            <w:proofErr w:type="spellEnd"/>
            <w:r w:rsidRPr="001038EF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038EF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ripa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BB9A" w14:textId="46C4A03C" w:rsidR="001038EF" w:rsidRPr="001038EF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1038EF">
              <w:rPr>
                <w:rFonts w:cs="Times New Roman"/>
                <w:sz w:val="18"/>
                <w:szCs w:val="18"/>
              </w:rPr>
              <w:t>Cana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E7BA" w14:textId="77777777" w:rsidR="001038EF" w:rsidRPr="002B3F0E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089E2" w14:textId="77777777" w:rsidR="001038EF" w:rsidRPr="00A063A2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E068F99" w14:textId="7C5FEEB3" w:rsidR="001038EF" w:rsidRPr="001038EF" w:rsidRDefault="001038EF" w:rsidP="001038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038EF">
              <w:rPr>
                <w:rFonts w:cs="B Nazanin"/>
                <w:color w:val="000000" w:themeColor="text1"/>
                <w:sz w:val="18"/>
                <w:szCs w:val="18"/>
              </w:rPr>
              <w:t>KX869947</w:t>
            </w:r>
          </w:p>
        </w:tc>
      </w:tr>
      <w:tr w:rsidR="00806444" w:rsidRPr="002B3F0E" w14:paraId="05525BB6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473F29" w14:textId="2A304EAB" w:rsidR="00806444" w:rsidRPr="0082097C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Nemania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serp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034E" w14:textId="1A46B211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85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811B" w14:textId="115237EF" w:rsidR="00806444" w:rsidRPr="00C057F8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BC45F" w14:textId="55C168A6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4900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272B2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A86ED81" w14:textId="77D87A7F" w:rsidR="00806444" w:rsidRPr="00B33029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92</w:t>
            </w:r>
          </w:p>
        </w:tc>
      </w:tr>
      <w:tr w:rsidR="00806444" w:rsidRPr="002B3F0E" w14:paraId="3A6CE940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06F412" w14:textId="77777777" w:rsidR="00806444" w:rsidRPr="0082097C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1CBF" w14:textId="6D09A66F" w:rsidR="00806444" w:rsidRPr="00597D8B" w:rsidRDefault="00597D8B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97D8B">
              <w:rPr>
                <w:rFonts w:cs="B Nazanin"/>
                <w:color w:val="000000" w:themeColor="text1"/>
                <w:sz w:val="18"/>
                <w:szCs w:val="18"/>
              </w:rPr>
              <w:t>SER44_E.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1ACCB" w14:textId="71988365" w:rsidR="00806444" w:rsidRPr="00597D8B" w:rsidRDefault="00597D8B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 w:rsidRPr="00597D8B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Castanea</w:t>
            </w:r>
            <w:proofErr w:type="spellEnd"/>
            <w:r w:rsidRPr="00597D8B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 sativ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C6AF" w14:textId="02F5B39B" w:rsidR="00806444" w:rsidRPr="00597D8B" w:rsidRDefault="00597D8B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97D8B">
              <w:rPr>
                <w:rFonts w:cs="Times New Roman"/>
                <w:sz w:val="18"/>
                <w:szCs w:val="18"/>
              </w:rPr>
              <w:t>Portug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E05F" w14:textId="77777777" w:rsidR="00806444" w:rsidRPr="002B3F0E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6A36" w14:textId="77777777" w:rsidR="00806444" w:rsidRPr="00A063A2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E0B8152" w14:textId="58C86116" w:rsidR="00806444" w:rsidRPr="00B33029" w:rsidRDefault="00597D8B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597D8B">
              <w:rPr>
                <w:rFonts w:cs="B Nazanin"/>
                <w:color w:val="000000" w:themeColor="text1"/>
                <w:sz w:val="18"/>
                <w:szCs w:val="18"/>
              </w:rPr>
              <w:t>MN996233</w:t>
            </w:r>
          </w:p>
        </w:tc>
      </w:tr>
      <w:tr w:rsidR="00806444" w:rsidRPr="002B3F0E" w14:paraId="5F4DECB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F17A1E" w14:textId="010ECFA3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Neopestalotiopsis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clavispor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BCDF" w14:textId="3040495A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69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871C" w14:textId="04C61B28" w:rsidR="00806444" w:rsidRPr="00FB49BF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1DAD" w14:textId="2A39E670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7440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FA580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90CE8DB" w14:textId="0A4A263A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85</w:t>
            </w:r>
          </w:p>
        </w:tc>
      </w:tr>
      <w:tr w:rsidR="008A14C7" w:rsidRPr="002B3F0E" w14:paraId="598BB1D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8F376B" w14:textId="77777777" w:rsidR="008A14C7" w:rsidRPr="00FB49BF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EEB9" w14:textId="4777E275" w:rsidR="008A14C7" w:rsidRPr="008A14C7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8A14C7">
              <w:rPr>
                <w:rFonts w:cs="Times New Roman"/>
                <w:sz w:val="18"/>
                <w:szCs w:val="24"/>
              </w:rPr>
              <w:t>Y-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E370" w14:textId="37EA451C" w:rsidR="008A14C7" w:rsidRPr="008A14C7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A14C7">
              <w:rPr>
                <w:rFonts w:cs="B Nazanin"/>
                <w:color w:val="000000" w:themeColor="text1"/>
                <w:sz w:val="18"/>
                <w:szCs w:val="18"/>
              </w:rPr>
              <w:t>Crinoid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0E3F4" w14:textId="4DE8EBED" w:rsidR="008A14C7" w:rsidRPr="008A14C7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8A14C7">
              <w:rPr>
                <w:rFonts w:cs="Times New Roman"/>
                <w:sz w:val="18"/>
                <w:szCs w:val="24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DE2E" w14:textId="77777777" w:rsidR="008A14C7" w:rsidRPr="002B3F0E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9830D" w14:textId="77777777" w:rsidR="008A14C7" w:rsidRPr="00A063A2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1A53269" w14:textId="59596D84" w:rsidR="008A14C7" w:rsidRPr="008A14C7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8A14C7">
              <w:rPr>
                <w:rFonts w:cs="B Nazanin"/>
                <w:color w:val="000000" w:themeColor="text1"/>
                <w:sz w:val="18"/>
                <w:szCs w:val="18"/>
              </w:rPr>
              <w:t>KP281446</w:t>
            </w:r>
          </w:p>
        </w:tc>
      </w:tr>
      <w:tr w:rsidR="008A14C7" w:rsidRPr="002B3F0E" w14:paraId="6C5657E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0B14C4" w14:textId="77777777" w:rsidR="008A14C7" w:rsidRPr="00FB49BF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722D" w14:textId="5D3787BB" w:rsidR="008A14C7" w:rsidRPr="008A14C7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8A14C7">
              <w:rPr>
                <w:rFonts w:cs="Times New Roman"/>
                <w:sz w:val="18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136B" w14:textId="316A1D76" w:rsidR="008A14C7" w:rsidRPr="008A14C7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A14C7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Mangifera</w:t>
            </w:r>
            <w:proofErr w:type="spellEnd"/>
            <w:r w:rsidRPr="008A14C7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A14C7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2DF5D" w14:textId="7BAFC04E" w:rsidR="008A14C7" w:rsidRPr="008A14C7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8A14C7">
              <w:rPr>
                <w:rFonts w:cs="Times New Roman"/>
                <w:sz w:val="18"/>
                <w:szCs w:val="24"/>
              </w:rPr>
              <w:t>Ita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D76A" w14:textId="77777777" w:rsidR="008A14C7" w:rsidRPr="002B3F0E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7D52D" w14:textId="77777777" w:rsidR="008A14C7" w:rsidRPr="00A063A2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439E6C0" w14:textId="56CB3CD0" w:rsidR="008A14C7" w:rsidRPr="008A14C7" w:rsidRDefault="008A14C7" w:rsidP="008A14C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8A14C7">
              <w:rPr>
                <w:rFonts w:cs="B Nazanin"/>
                <w:color w:val="000000" w:themeColor="text1"/>
                <w:sz w:val="18"/>
                <w:szCs w:val="18"/>
              </w:rPr>
              <w:t>JX875595</w:t>
            </w:r>
          </w:p>
        </w:tc>
      </w:tr>
      <w:tr w:rsidR="00806444" w:rsidRPr="002B3F0E" w14:paraId="0ADB4E60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6596FA" w14:textId="1D0E0EDD" w:rsidR="00806444" w:rsidRPr="0082097C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Neoscytalidium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dimidiat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B064" w14:textId="3F5CED88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63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AF51" w14:textId="5E3F5594" w:rsidR="00806444" w:rsidRPr="00C057F8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68FBD" w14:textId="118C5590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3347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D2107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0F8FBA9" w14:textId="4FBB3A2C" w:rsidR="00806444" w:rsidRPr="00B33029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69</w:t>
            </w:r>
          </w:p>
        </w:tc>
      </w:tr>
      <w:tr w:rsidR="00806444" w:rsidRPr="002B3F0E" w14:paraId="061A200A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98D7FE" w14:textId="77777777" w:rsidR="00806444" w:rsidRPr="0082097C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E6D8" w14:textId="3E161527" w:rsidR="00806444" w:rsidRPr="00204D78" w:rsidRDefault="00204D7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04D78">
              <w:rPr>
                <w:rFonts w:eastAsia="Times New Roman" w:cs="Times New Roman"/>
                <w:sz w:val="18"/>
                <w:szCs w:val="18"/>
              </w:rPr>
              <w:t>URF_Pt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AF75" w14:textId="70364C7C" w:rsidR="00806444" w:rsidRPr="00204D78" w:rsidRDefault="00204D7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sz w:val="18"/>
                <w:szCs w:val="18"/>
                <w:shd w:val="clear" w:color="auto" w:fill="FFFFFF"/>
              </w:rPr>
              <w:t>potat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F4D2" w14:textId="6E2130A6" w:rsidR="00806444" w:rsidRPr="00204D78" w:rsidRDefault="00204D7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04D78">
              <w:rPr>
                <w:rFonts w:cs="Times New Roman"/>
                <w:sz w:val="18"/>
                <w:szCs w:val="18"/>
              </w:rPr>
              <w:t>Turke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E38C" w14:textId="77777777" w:rsidR="00806444" w:rsidRPr="002B3F0E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741BB" w14:textId="77777777" w:rsidR="00806444" w:rsidRPr="00A063A2" w:rsidRDefault="00806444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1E194E6" w14:textId="71B5F088" w:rsidR="00806444" w:rsidRPr="00B33029" w:rsidRDefault="00204D7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04D78">
              <w:rPr>
                <w:rFonts w:cs="B Nazanin"/>
                <w:color w:val="000000" w:themeColor="text1"/>
                <w:sz w:val="18"/>
                <w:szCs w:val="18"/>
              </w:rPr>
              <w:t>MT010216</w:t>
            </w:r>
          </w:p>
        </w:tc>
      </w:tr>
      <w:tr w:rsidR="00C057F8" w:rsidRPr="002B3F0E" w14:paraId="73D7A27D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8AC4B7" w14:textId="6BCAE2B5" w:rsidR="00C057F8" w:rsidRPr="0082097C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82097C">
              <w:rPr>
                <w:rFonts w:cs="Times New Roman"/>
                <w:i/>
                <w:iCs/>
                <w:sz w:val="18"/>
                <w:szCs w:val="18"/>
              </w:rPr>
              <w:t>Neosetophoma</w:t>
            </w:r>
            <w:proofErr w:type="spellEnd"/>
            <w:r w:rsidRPr="0082097C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2097C">
              <w:rPr>
                <w:rFonts w:cs="Times New Roman"/>
                <w:i/>
                <w:iCs/>
                <w:sz w:val="18"/>
                <w:szCs w:val="18"/>
              </w:rPr>
              <w:t>salici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97E70" w14:textId="6168183D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b/>
                <w:bCs/>
                <w:sz w:val="18"/>
                <w:szCs w:val="18"/>
              </w:rPr>
              <w:t>IRAN 4384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865A" w14:textId="7176B7F2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E13E" w14:textId="727BAC4E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EA5A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6EF1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9CACAEB" w14:textId="0A2590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33029">
              <w:rPr>
                <w:rFonts w:cs="Times New Roman"/>
                <w:b/>
                <w:bCs/>
                <w:sz w:val="18"/>
                <w:szCs w:val="18"/>
              </w:rPr>
              <w:t>MZ151389</w:t>
            </w:r>
          </w:p>
        </w:tc>
      </w:tr>
      <w:tr w:rsidR="004A680E" w:rsidRPr="002B3F0E" w14:paraId="43CD492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7B35F8" w14:textId="2D5CFC83" w:rsidR="004A680E" w:rsidRPr="0082097C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Neosetophoma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salici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4F5A" w14:textId="634FE615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83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E486" w14:textId="574569C3" w:rsidR="004A680E" w:rsidRPr="00C057F8" w:rsidRDefault="00FC7918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9E54" w14:textId="65D286E5" w:rsidR="004A680E" w:rsidRPr="00C057F8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D874" w14:textId="77777777" w:rsidR="004A680E" w:rsidRPr="002B3F0E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FAF1B" w14:textId="77777777" w:rsidR="004A680E" w:rsidRPr="00A063A2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29D9E44" w14:textId="588DE684" w:rsidR="004A680E" w:rsidRPr="00B33029" w:rsidRDefault="004A680E" w:rsidP="004A68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88</w:t>
            </w:r>
          </w:p>
        </w:tc>
      </w:tr>
      <w:tr w:rsidR="00C057F8" w:rsidRPr="002B3F0E" w14:paraId="47B44DD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817ED6" w14:textId="77777777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A119" w14:textId="0D8E3409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MFLU 17-011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0F40" w14:textId="236EEEF3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Salix </w:t>
            </w:r>
            <w:r w:rsidRPr="00C057F8">
              <w:rPr>
                <w:rFonts w:cs="Times New Roman"/>
                <w:sz w:val="18"/>
                <w:szCs w:val="18"/>
                <w:shd w:val="clear" w:color="auto" w:fill="FFFFFF"/>
              </w:rPr>
              <w:t>sp</w:t>
            </w:r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FBEB" w14:textId="71D1A429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Uzbekist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2EE6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A2729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A5D4887" w14:textId="5E23DEC6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634ECB">
              <w:rPr>
                <w:rFonts w:eastAsia="Times New Roman" w:cs="Times New Roman"/>
                <w:sz w:val="18"/>
                <w:szCs w:val="18"/>
              </w:rPr>
              <w:t>MK608025</w:t>
            </w:r>
          </w:p>
        </w:tc>
      </w:tr>
      <w:tr w:rsidR="00C057F8" w:rsidRPr="002B3F0E" w14:paraId="6CBEDFC6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1A1E8B" w14:textId="1293A877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Neosetophoma</w:t>
            </w:r>
            <w:proofErr w:type="spellEnd"/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clematidi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AF9B" w14:textId="45B2A28A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MFLUCC 13-073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C9EA" w14:textId="711262A5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  <w:shd w:val="clear" w:color="auto" w:fill="FFFFFF"/>
              </w:rPr>
              <w:t>culture from holo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F278" w14:textId="695F3DF6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C4FA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C8D6E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7FA69EF" w14:textId="21263EF4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634ECB">
              <w:rPr>
                <w:rFonts w:eastAsia="Times New Roman" w:cs="Times New Roman"/>
                <w:sz w:val="18"/>
                <w:szCs w:val="18"/>
              </w:rPr>
              <w:t>NR_154228</w:t>
            </w:r>
          </w:p>
        </w:tc>
      </w:tr>
      <w:tr w:rsidR="00C057F8" w:rsidRPr="002B3F0E" w14:paraId="3EC21A5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9B99A0" w14:textId="05D90779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Neosetophoma</w:t>
            </w:r>
            <w:proofErr w:type="spellEnd"/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lunariae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8223" w14:textId="72005F28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CPC 2667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7206" w14:textId="134F7633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Lunaria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annu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2D03" w14:textId="6A762EF5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CE51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C793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4AC3D8C" w14:textId="5349D521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16210">
              <w:rPr>
                <w:rFonts w:eastAsia="Times New Roman" w:cs="Times New Roman"/>
                <w:sz w:val="18"/>
                <w:szCs w:val="18"/>
              </w:rPr>
              <w:t>NR_154242</w:t>
            </w:r>
          </w:p>
        </w:tc>
      </w:tr>
      <w:tr w:rsidR="00C057F8" w:rsidRPr="002B3F0E" w14:paraId="4EF440C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789C4C" w14:textId="52F46231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Neosetophoma</w:t>
            </w:r>
            <w:proofErr w:type="spellEnd"/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shoemaker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E7A7" w14:textId="0467CEF1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MFLUCC 17-078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B58F" w14:textId="1D7A9E90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Malva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C057F8">
              <w:rPr>
                <w:rFonts w:cs="Times New Roman"/>
                <w:sz w:val="18"/>
                <w:szCs w:val="18"/>
                <w:shd w:val="clear" w:color="auto" w:fill="FFFFFF"/>
              </w:rPr>
              <w:t>sp</w:t>
            </w:r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D1CB" w14:textId="0421B7D5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United Kingdo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1DFB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BF9BC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30842B7" w14:textId="52823F8F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16210">
              <w:rPr>
                <w:rFonts w:eastAsia="Times New Roman" w:cs="Times New Roman"/>
                <w:sz w:val="18"/>
                <w:szCs w:val="18"/>
              </w:rPr>
              <w:t>MG844346</w:t>
            </w:r>
          </w:p>
        </w:tc>
      </w:tr>
      <w:tr w:rsidR="00FC7918" w:rsidRPr="002B3F0E" w14:paraId="57AB28D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F63F4C" w14:textId="638D535C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Nigrospora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oryzae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0D90" w14:textId="3FC3DF04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58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04E0B" w14:textId="1C4B65BB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8C6686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8C6686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EB1E0" w14:textId="7C0F6631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827E" w14:textId="77777777" w:rsidR="00FC7918" w:rsidRPr="002B3F0E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CEFE1" w14:textId="77777777" w:rsidR="00FC7918" w:rsidRPr="00A063A2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9FB45A2" w14:textId="75D04F12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90</w:t>
            </w:r>
          </w:p>
        </w:tc>
      </w:tr>
      <w:tr w:rsidR="00FC7918" w:rsidRPr="002B3F0E" w14:paraId="7F03C78B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74B2D3" w14:textId="7777777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409E" w14:textId="53766DAF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99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49987" w14:textId="402F6F2C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8C6686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8C6686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2CFB8" w14:textId="0ED46D56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B377" w14:textId="77777777" w:rsidR="00FC7918" w:rsidRPr="002B3F0E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CAC1A" w14:textId="77777777" w:rsidR="00FC7918" w:rsidRPr="00A063A2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FE35369" w14:textId="067347B3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76</w:t>
            </w:r>
          </w:p>
        </w:tc>
      </w:tr>
      <w:tr w:rsidR="00FC7918" w:rsidRPr="002B3F0E" w14:paraId="5372BE09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4705B6" w14:textId="7777777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E066" w14:textId="0F9259A3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98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77543" w14:textId="0C0BE8AB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8C6686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8C6686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A3466" w14:textId="26F9A94C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1B93" w14:textId="77777777" w:rsidR="00FC7918" w:rsidRPr="002B3F0E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AD2B" w14:textId="77777777" w:rsidR="00FC7918" w:rsidRPr="00A063A2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F373180" w14:textId="52E09928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73</w:t>
            </w:r>
          </w:p>
        </w:tc>
      </w:tr>
      <w:tr w:rsidR="00FC7918" w:rsidRPr="002B3F0E" w14:paraId="1D96172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C589AC" w14:textId="77777777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6E78" w14:textId="0D60777D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94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A30D" w14:textId="0105C29E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8C6686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8C6686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4D8B5" w14:textId="234C66B5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5558" w14:textId="77777777" w:rsidR="00FC7918" w:rsidRPr="002B3F0E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8F6A6" w14:textId="77777777" w:rsidR="00FC7918" w:rsidRPr="00A063A2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D6B0470" w14:textId="450CE1D4" w:rsidR="00FC7918" w:rsidRPr="00FB49BF" w:rsidRDefault="00FC7918" w:rsidP="00FC791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84</w:t>
            </w:r>
          </w:p>
        </w:tc>
      </w:tr>
      <w:tr w:rsidR="00B23B94" w:rsidRPr="002B3F0E" w14:paraId="7D7C469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D03854" w14:textId="77777777" w:rsidR="00B23B94" w:rsidRPr="00FB49BF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A835" w14:textId="6A54B453" w:rsidR="00B23B94" w:rsidRPr="00B23B94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23B94">
              <w:rPr>
                <w:rFonts w:cs="B Nazanin"/>
                <w:color w:val="000000" w:themeColor="text1"/>
                <w:sz w:val="18"/>
                <w:szCs w:val="18"/>
              </w:rPr>
              <w:t>CR3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F435" w14:textId="41BBFE4D" w:rsidR="00B23B94" w:rsidRPr="00B23B94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B23B94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Caulerpa</w:t>
            </w:r>
            <w:proofErr w:type="spellEnd"/>
            <w:r w:rsidRPr="00B23B94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23B94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racemo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7983B" w14:textId="7B6FDB82" w:rsidR="00B23B94" w:rsidRPr="00B23B94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23B94">
              <w:rPr>
                <w:rFonts w:cs="Times New Roman"/>
                <w:sz w:val="18"/>
                <w:szCs w:val="24"/>
              </w:rPr>
              <w:t>Ind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D663" w14:textId="77777777" w:rsidR="00B23B94" w:rsidRPr="002B3F0E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894B2" w14:textId="77777777" w:rsidR="00B23B94" w:rsidRPr="00A063A2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2BD268A" w14:textId="2867D8CC" w:rsidR="00B23B94" w:rsidRPr="00B23B94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23B94">
              <w:rPr>
                <w:rFonts w:cs="B Nazanin"/>
                <w:color w:val="000000" w:themeColor="text1"/>
                <w:sz w:val="18"/>
                <w:szCs w:val="18"/>
              </w:rPr>
              <w:t>MH748173</w:t>
            </w:r>
          </w:p>
        </w:tc>
      </w:tr>
      <w:tr w:rsidR="00B23B94" w:rsidRPr="002B3F0E" w14:paraId="2FF1F3F3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6B26ED" w14:textId="77777777" w:rsidR="00B23B94" w:rsidRPr="00FB49BF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1D07" w14:textId="4E96D062" w:rsidR="00B23B94" w:rsidRPr="00B23B94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23B94">
              <w:rPr>
                <w:rFonts w:cs="B Nazanin"/>
                <w:color w:val="000000" w:themeColor="text1"/>
                <w:sz w:val="18"/>
                <w:szCs w:val="18"/>
              </w:rPr>
              <w:t>10LW-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6199" w14:textId="6417ADB5" w:rsidR="00B23B94" w:rsidRPr="00B23B94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23B94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Citrus </w:t>
            </w:r>
            <w:proofErr w:type="spellStart"/>
            <w:r w:rsidRPr="00B23B94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3EC12" w14:textId="562A081D" w:rsidR="00B23B94" w:rsidRPr="00B23B94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23B94">
              <w:rPr>
                <w:rFonts w:cs="Times New Roman"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3EF1" w14:textId="77777777" w:rsidR="00B23B94" w:rsidRPr="002B3F0E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5335" w14:textId="77777777" w:rsidR="00B23B94" w:rsidRPr="00A063A2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517DFCF" w14:textId="32F4C814" w:rsidR="00B23B94" w:rsidRPr="00B23B94" w:rsidRDefault="00B23B94" w:rsidP="00B23B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23B94">
              <w:rPr>
                <w:rFonts w:cs="B Nazanin"/>
                <w:color w:val="000000" w:themeColor="text1"/>
                <w:sz w:val="18"/>
                <w:szCs w:val="18"/>
              </w:rPr>
              <w:t>KU375674</w:t>
            </w:r>
          </w:p>
        </w:tc>
      </w:tr>
      <w:tr w:rsidR="00806444" w:rsidRPr="002B3F0E" w14:paraId="41BE15F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25CCC0" w14:textId="23766942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lastRenderedPageBreak/>
              <w:t>Paecillomyces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maximu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A256" w14:textId="10B0CBBE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68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CAD1C" w14:textId="081C3226" w:rsidR="00806444" w:rsidRPr="00FB49BF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9EC47" w14:textId="2A6289A6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4938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7B2A0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78C7053" w14:textId="2147733B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83</w:t>
            </w:r>
          </w:p>
        </w:tc>
      </w:tr>
      <w:tr w:rsidR="00806444" w:rsidRPr="002B3F0E" w14:paraId="49246608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877AB2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C219" w14:textId="62229880" w:rsidR="00806444" w:rsidRPr="00935D5F" w:rsidRDefault="00935D5F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935D5F">
              <w:rPr>
                <w:rFonts w:cs="Times New Roman"/>
                <w:sz w:val="18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2534" w14:textId="64414701" w:rsidR="00806444" w:rsidRPr="00935D5F" w:rsidRDefault="00935D5F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935D5F">
              <w:rPr>
                <w:rFonts w:cs="Times New Roman"/>
                <w:sz w:val="18"/>
                <w:szCs w:val="24"/>
              </w:rPr>
              <w:t>be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19ED" w14:textId="69186BB2" w:rsidR="00806444" w:rsidRPr="00935D5F" w:rsidRDefault="00935D5F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935D5F">
              <w:rPr>
                <w:rFonts w:cs="Times New Roman"/>
                <w:sz w:val="18"/>
                <w:szCs w:val="24"/>
              </w:rPr>
              <w:t>North Af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715C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5D594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B9F4B9C" w14:textId="05E2CE7E" w:rsidR="00806444" w:rsidRPr="00FB49BF" w:rsidRDefault="00935D5F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935D5F">
              <w:rPr>
                <w:rFonts w:cs="B Nazanin"/>
                <w:color w:val="000000" w:themeColor="text1"/>
                <w:sz w:val="18"/>
                <w:szCs w:val="18"/>
              </w:rPr>
              <w:t>MH345843</w:t>
            </w:r>
          </w:p>
        </w:tc>
      </w:tr>
      <w:tr w:rsidR="00806444" w:rsidRPr="002B3F0E" w14:paraId="659FDB8E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DD669B" w14:textId="79FFAD98" w:rsidR="00806444" w:rsidRPr="0082097C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Penicillium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chrysogen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2F30" w14:textId="60B3AA4F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57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070D" w14:textId="2716E2BF" w:rsidR="00806444" w:rsidRPr="00C057F8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4438E" w14:textId="0932B71D" w:rsidR="00806444" w:rsidRPr="00C057F8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8383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2C20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D03CB6D" w14:textId="79A7825D" w:rsidR="00806444" w:rsidRPr="00634ECB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62</w:t>
            </w:r>
          </w:p>
        </w:tc>
      </w:tr>
      <w:tr w:rsidR="00806444" w:rsidRPr="002B3F0E" w14:paraId="264B8E32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DCA4DA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FBF7" w14:textId="7162EC4D" w:rsidR="00806444" w:rsidRPr="00B851E1" w:rsidRDefault="00B851E1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851E1">
              <w:rPr>
                <w:rFonts w:cs="B Nazanin"/>
                <w:color w:val="000000" w:themeColor="text1"/>
                <w:sz w:val="18"/>
                <w:szCs w:val="18"/>
              </w:rPr>
              <w:t>EG 13-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F21E" w14:textId="6AA9579B" w:rsidR="00806444" w:rsidRPr="00B851E1" w:rsidRDefault="00B851E1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851E1">
              <w:rPr>
                <w:rFonts w:cs="B Nazanin"/>
                <w:color w:val="000000" w:themeColor="text1"/>
                <w:sz w:val="18"/>
                <w:szCs w:val="18"/>
              </w:rPr>
              <w:t>ancient tomb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75C5E" w14:textId="7B102880" w:rsidR="00806444" w:rsidRPr="00B851E1" w:rsidRDefault="00B851E1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B851E1">
              <w:rPr>
                <w:rFonts w:cs="Times New Roman"/>
                <w:sz w:val="18"/>
                <w:szCs w:val="24"/>
              </w:rPr>
              <w:t>Egy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321B" w14:textId="77777777" w:rsidR="00806444" w:rsidRPr="002B3F0E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1F2E0" w14:textId="77777777" w:rsidR="00806444" w:rsidRPr="00A063A2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D1F56A4" w14:textId="79EACEA3" w:rsidR="00806444" w:rsidRPr="00FB49BF" w:rsidRDefault="00B851E1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B851E1">
              <w:rPr>
                <w:rFonts w:cs="B Nazanin"/>
                <w:color w:val="000000" w:themeColor="text1"/>
                <w:sz w:val="18"/>
                <w:szCs w:val="18"/>
              </w:rPr>
              <w:t>MT730080</w:t>
            </w:r>
          </w:p>
        </w:tc>
      </w:tr>
      <w:tr w:rsidR="00C057F8" w:rsidRPr="002B3F0E" w14:paraId="089BCAEF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659AB0" w14:textId="1C961EBA" w:rsidR="00C057F8" w:rsidRPr="0082097C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82097C">
              <w:rPr>
                <w:rFonts w:cs="Times New Roman"/>
                <w:i/>
                <w:iCs/>
                <w:sz w:val="18"/>
                <w:szCs w:val="18"/>
              </w:rPr>
              <w:t>Pestalotiopsis</w:t>
            </w:r>
            <w:proofErr w:type="spellEnd"/>
            <w:r w:rsidRPr="0082097C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2097C">
              <w:rPr>
                <w:rFonts w:cs="Times New Roman"/>
                <w:i/>
                <w:iCs/>
                <w:sz w:val="18"/>
                <w:szCs w:val="18"/>
              </w:rPr>
              <w:t>lespedezae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129A" w14:textId="46258FD3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b/>
                <w:bCs/>
                <w:sz w:val="18"/>
                <w:szCs w:val="18"/>
              </w:rPr>
              <w:t>IRAN 4396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6E6C" w14:textId="2A0B6BB8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DBDB" w14:textId="1330320F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4A5C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6712D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130CFAC" w14:textId="69CD325B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634ECB">
              <w:rPr>
                <w:rFonts w:eastAsia="Times New Roman" w:cs="Times New Roman"/>
                <w:b/>
                <w:bCs/>
                <w:sz w:val="18"/>
                <w:szCs w:val="18"/>
              </w:rPr>
              <w:t>MZ151381</w:t>
            </w:r>
          </w:p>
        </w:tc>
      </w:tr>
      <w:tr w:rsidR="00C057F8" w:rsidRPr="002B3F0E" w14:paraId="2E8F2A4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C4F74F" w14:textId="77777777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6C4A" w14:textId="3AFD367A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JL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1D83" w14:textId="1F1FB5AC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Huperzia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serr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0122" w14:textId="1E8948AD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4753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90A0E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29378D4" w14:textId="0011ABFF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634ECB">
              <w:rPr>
                <w:rFonts w:eastAsia="Times New Roman" w:cs="Times New Roman"/>
                <w:sz w:val="18"/>
                <w:szCs w:val="18"/>
              </w:rPr>
              <w:t>KM513577</w:t>
            </w:r>
          </w:p>
        </w:tc>
      </w:tr>
      <w:tr w:rsidR="00BC45E4" w:rsidRPr="002B3F0E" w14:paraId="22767711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02E504" w14:textId="77777777" w:rsidR="00BC45E4" w:rsidRPr="00C057F8" w:rsidRDefault="00BC45E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B560" w14:textId="1081B0D7" w:rsidR="00BC45E4" w:rsidRPr="00C057F8" w:rsidRDefault="009A0CC5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9A0CC5">
              <w:rPr>
                <w:rFonts w:eastAsia="Times New Roman" w:cs="Times New Roman"/>
                <w:sz w:val="18"/>
                <w:szCs w:val="18"/>
              </w:rPr>
              <w:t>EC12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056E" w14:textId="63F15C2F" w:rsidR="00BC45E4" w:rsidRPr="009A0CC5" w:rsidRDefault="009A0CC5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39D5" w14:textId="2D8F0CF8" w:rsidR="00BC45E4" w:rsidRPr="00C057F8" w:rsidRDefault="009A0CC5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775F" w14:textId="77777777" w:rsidR="00BC45E4" w:rsidRPr="002B3F0E" w:rsidRDefault="00BC45E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F4CED" w14:textId="77777777" w:rsidR="00BC45E4" w:rsidRPr="00A063A2" w:rsidRDefault="00BC45E4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2272300" w14:textId="403FA770" w:rsidR="00BC45E4" w:rsidRPr="00634ECB" w:rsidRDefault="00BC45E4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C45E4">
              <w:rPr>
                <w:rFonts w:eastAsia="Times New Roman" w:cs="Times New Roman"/>
                <w:sz w:val="18"/>
                <w:szCs w:val="18"/>
              </w:rPr>
              <w:t>EF055200</w:t>
            </w:r>
          </w:p>
        </w:tc>
      </w:tr>
      <w:tr w:rsidR="00C057F8" w:rsidRPr="002B3F0E" w14:paraId="29DD8E53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5556F5" w14:textId="13B5C960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Pestalotiopsis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diploclisi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D030" w14:textId="3FFB2804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CBS 11558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C3CF" w14:textId="213AE783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Diploclisia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glaucesce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DE80" w14:textId="6BD0600F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A98C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D198E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A1A312F" w14:textId="41000E6F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513D4">
              <w:rPr>
                <w:rFonts w:eastAsia="Times New Roman" w:cs="Times New Roman"/>
                <w:sz w:val="18"/>
                <w:szCs w:val="18"/>
              </w:rPr>
              <w:t>KM199320</w:t>
            </w:r>
          </w:p>
        </w:tc>
      </w:tr>
      <w:tr w:rsidR="00C057F8" w:rsidRPr="002B3F0E" w14:paraId="4C96765C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A9CD1C" w14:textId="340206A0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Pestalotiopsis</w:t>
            </w:r>
            <w:proofErr w:type="spellEnd"/>
            <w:r w:rsidRPr="00C057F8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</w:rPr>
              <w:t>papuan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858A" w14:textId="4CC5069C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CBS 887.9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B4DB" w14:textId="3D9B6A62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 xml:space="preserve">Cocos </w:t>
            </w:r>
            <w:proofErr w:type="spellStart"/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nucif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1876" w14:textId="0E4D1808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Papua New Guin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5E13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8FEBA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BF12147" w14:textId="3A36860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2513D4">
              <w:rPr>
                <w:rFonts w:eastAsia="Times New Roman" w:cs="Times New Roman"/>
                <w:sz w:val="18"/>
                <w:szCs w:val="18"/>
              </w:rPr>
              <w:t>KM199318</w:t>
            </w:r>
          </w:p>
        </w:tc>
      </w:tr>
      <w:tr w:rsidR="00C057F8" w:rsidRPr="002B3F0E" w14:paraId="27D66B83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07F7D5" w14:textId="3E9FA9FF" w:rsidR="00C057F8" w:rsidRPr="0082097C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proofErr w:type="spellStart"/>
            <w:r w:rsidRPr="0082097C">
              <w:rPr>
                <w:rFonts w:cs="Times New Roman"/>
                <w:i/>
                <w:iCs/>
                <w:sz w:val="18"/>
                <w:szCs w:val="18"/>
              </w:rPr>
              <w:t>Pseudoanthostomella</w:t>
            </w:r>
            <w:proofErr w:type="spellEnd"/>
            <w:r w:rsidRPr="0082097C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2097C">
              <w:rPr>
                <w:rFonts w:cs="Times New Roman"/>
                <w:i/>
                <w:iCs/>
                <w:sz w:val="18"/>
                <w:szCs w:val="18"/>
              </w:rPr>
              <w:t>sepelibili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86D0" w14:textId="0E49733B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b/>
                <w:bCs/>
                <w:sz w:val="18"/>
                <w:szCs w:val="18"/>
              </w:rPr>
              <w:t>IRAN 4390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AAA2" w14:textId="32D65EE0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C057F8">
              <w:rPr>
                <w:rFonts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F738" w14:textId="650272F1" w:rsidR="00C057F8" w:rsidRPr="00C057F8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0E9C" w14:textId="77777777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B6CC2" w14:textId="77777777" w:rsidR="00C057F8" w:rsidRPr="00A063A2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6983281" w14:textId="58C08984" w:rsidR="00C057F8" w:rsidRPr="002B3F0E" w:rsidRDefault="00C057F8" w:rsidP="00C057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634ECB">
              <w:rPr>
                <w:rFonts w:eastAsia="Times New Roman" w:cs="Times New Roman"/>
                <w:b/>
                <w:bCs/>
                <w:sz w:val="18"/>
                <w:szCs w:val="18"/>
              </w:rPr>
              <w:t>MZ151372</w:t>
            </w:r>
          </w:p>
        </w:tc>
      </w:tr>
      <w:tr w:rsidR="00FF2483" w:rsidRPr="002B3F0E" w14:paraId="66ADB677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E86596" w14:textId="6EF9CC53" w:rsidR="00FF2483" w:rsidRPr="00C057F8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F260" w14:textId="2A0070E7" w:rsidR="00FF2483" w:rsidRPr="00C057F8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eastAsia="Times New Roman" w:cs="Times New Roman"/>
                <w:sz w:val="18"/>
                <w:szCs w:val="18"/>
              </w:rPr>
              <w:t>F-16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2046" w14:textId="6DF8103A" w:rsidR="00FF2483" w:rsidRPr="00C057F8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D746" w14:textId="609377C1" w:rsidR="00FF2483" w:rsidRPr="00C057F8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C057F8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7AF7" w14:textId="77777777" w:rsidR="00FF2483" w:rsidRPr="002B3F0E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703BD" w14:textId="77777777" w:rsidR="00FF2483" w:rsidRPr="00A063A2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B77315E" w14:textId="6D687806" w:rsidR="00FF2483" w:rsidRPr="002B3F0E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634ECB">
              <w:rPr>
                <w:rFonts w:eastAsia="Times New Roman" w:cs="Times New Roman"/>
                <w:sz w:val="18"/>
                <w:szCs w:val="18"/>
              </w:rPr>
              <w:t>AY908989</w:t>
            </w:r>
          </w:p>
        </w:tc>
      </w:tr>
      <w:tr w:rsidR="00806444" w:rsidRPr="002B3F0E" w14:paraId="166D6905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3DF2D6" w14:textId="0B30DBD8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Ramularia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r w:rsidRPr="00FB49BF">
              <w:rPr>
                <w:rFonts w:cs="Times New Roman"/>
                <w:sz w:val="18"/>
                <w:szCs w:val="24"/>
              </w:rPr>
              <w:t>sp.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BC08" w14:textId="6C6E9D58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88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52E7" w14:textId="523C08C8" w:rsidR="00806444" w:rsidRPr="00FB49BF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C3325" w14:textId="46DDBA48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FA5F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BBF97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4B1DCB8" w14:textId="43402656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67</w:t>
            </w:r>
          </w:p>
        </w:tc>
      </w:tr>
      <w:tr w:rsidR="00027591" w:rsidRPr="002B3F0E" w14:paraId="2F9C5335" w14:textId="77777777" w:rsidTr="00F0665A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5DE3E4" w14:textId="419B86CF" w:rsidR="00027591" w:rsidRPr="00FB49BF" w:rsidRDefault="00027591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7F30" w14:textId="1D8C4237" w:rsidR="00027591" w:rsidRPr="00F0665A" w:rsidRDefault="00F0665A" w:rsidP="00F0665A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F0665A">
              <w:rPr>
                <w:rFonts w:cs="B Nazanin"/>
                <w:color w:val="000000" w:themeColor="text1"/>
                <w:sz w:val="18"/>
                <w:szCs w:val="18"/>
              </w:rPr>
              <w:t>CBS:12486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3AB8" w14:textId="4A45E914" w:rsidR="00027591" w:rsidRPr="00FB49BF" w:rsidRDefault="00F0665A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>
              <w:rPr>
                <w:rFonts w:eastAsia="Calibri" w:cs="Times New Roman"/>
                <w:b/>
                <w:bCs/>
                <w:sz w:val="18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55FF" w14:textId="4781F0DC" w:rsidR="00027591" w:rsidRPr="00F0665A" w:rsidRDefault="00F0665A" w:rsidP="00F0665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24"/>
              </w:rPr>
            </w:pPr>
            <w:r w:rsidRPr="00F0665A">
              <w:rPr>
                <w:rFonts w:eastAsia="Calibri" w:cs="Times New Roman"/>
                <w:sz w:val="18"/>
                <w:szCs w:val="24"/>
              </w:rPr>
              <w:t>Nether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F778" w14:textId="77777777" w:rsidR="00027591" w:rsidRPr="00FB49BF" w:rsidRDefault="00027591" w:rsidP="00F0665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9CA5" w14:textId="77777777" w:rsidR="00027591" w:rsidRPr="00FB49BF" w:rsidRDefault="00027591" w:rsidP="00F0665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27EC4EEB" w14:textId="36431B7A" w:rsidR="00027591" w:rsidRPr="00F0665A" w:rsidRDefault="00F0665A" w:rsidP="00F0665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F0665A">
              <w:rPr>
                <w:rFonts w:cs="Times New Roman"/>
                <w:sz w:val="18"/>
                <w:szCs w:val="24"/>
              </w:rPr>
              <w:t>KP894302</w:t>
            </w:r>
          </w:p>
        </w:tc>
      </w:tr>
      <w:tr w:rsidR="00A65671" w:rsidRPr="002B3F0E" w14:paraId="4DBB79F9" w14:textId="77777777" w:rsidTr="00F0665A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B7665B" w14:textId="617DC15A" w:rsidR="00A65671" w:rsidRPr="00FB49BF" w:rsidRDefault="006456EB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24"/>
              </w:rPr>
            </w:pPr>
            <w:proofErr w:type="spellStart"/>
            <w:r w:rsidRPr="006456EB">
              <w:rPr>
                <w:rFonts w:eastAsia="Calibri" w:cs="Times New Roman"/>
                <w:i/>
                <w:iCs/>
                <w:sz w:val="18"/>
                <w:szCs w:val="24"/>
              </w:rPr>
              <w:t>Ramularia</w:t>
            </w:r>
            <w:proofErr w:type="spellEnd"/>
            <w:r w:rsidRPr="006456EB">
              <w:rPr>
                <w:rFonts w:eastAsia="Calibri"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6456EB">
              <w:rPr>
                <w:rFonts w:eastAsia="Calibri" w:cs="Times New Roman"/>
                <w:i/>
                <w:iCs/>
                <w:sz w:val="18"/>
                <w:szCs w:val="24"/>
              </w:rPr>
              <w:t>endophyll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E86C7" w14:textId="099778F8" w:rsidR="00A65671" w:rsidRPr="00F0665A" w:rsidRDefault="006456EB" w:rsidP="00F0665A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B Nazanin"/>
                <w:color w:val="000000" w:themeColor="text1"/>
                <w:sz w:val="18"/>
                <w:szCs w:val="18"/>
              </w:rPr>
            </w:pPr>
            <w:r w:rsidRPr="006456EB">
              <w:rPr>
                <w:rFonts w:cs="B Nazanin"/>
                <w:color w:val="000000" w:themeColor="text1"/>
                <w:sz w:val="18"/>
                <w:szCs w:val="18"/>
              </w:rPr>
              <w:t>FeC1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5257" w14:textId="45B471C7" w:rsidR="00A65671" w:rsidRPr="006456EB" w:rsidRDefault="006456EB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24"/>
              </w:rPr>
            </w:pPr>
            <w:proofErr w:type="spellStart"/>
            <w:r w:rsidRPr="006456EB">
              <w:rPr>
                <w:rFonts w:eastAsia="Calibri" w:cs="Times New Roman"/>
                <w:i/>
                <w:iCs/>
                <w:sz w:val="18"/>
                <w:szCs w:val="24"/>
              </w:rPr>
              <w:t>Fraxinus</w:t>
            </w:r>
            <w:proofErr w:type="spellEnd"/>
            <w:r w:rsidRPr="006456EB">
              <w:rPr>
                <w:rFonts w:eastAsia="Calibri" w:cs="Times New Roman"/>
                <w:i/>
                <w:iCs/>
                <w:sz w:val="18"/>
                <w:szCs w:val="24"/>
              </w:rPr>
              <w:t xml:space="preserve"> excelsi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A978" w14:textId="4BE3DD44" w:rsidR="00A65671" w:rsidRPr="00F0665A" w:rsidRDefault="006456EB" w:rsidP="00F0665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24"/>
              </w:rPr>
            </w:pPr>
            <w:r w:rsidRPr="006456EB">
              <w:rPr>
                <w:rFonts w:eastAsia="Calibri" w:cs="Times New Roman"/>
                <w:sz w:val="18"/>
                <w:szCs w:val="24"/>
              </w:rPr>
              <w:t>Po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66F0" w14:textId="77777777" w:rsidR="00A65671" w:rsidRPr="00FB49BF" w:rsidRDefault="00A65671" w:rsidP="00F0665A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F941" w14:textId="77777777" w:rsidR="00A65671" w:rsidRPr="00FB49BF" w:rsidRDefault="00A65671" w:rsidP="00F0665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AC1F407" w14:textId="50DD7BA9" w:rsidR="00A65671" w:rsidRPr="00F0665A" w:rsidRDefault="006456EB" w:rsidP="00F0665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6456EB">
              <w:rPr>
                <w:rFonts w:cs="Times New Roman"/>
                <w:sz w:val="18"/>
                <w:szCs w:val="24"/>
              </w:rPr>
              <w:t>MW446998</w:t>
            </w:r>
          </w:p>
        </w:tc>
      </w:tr>
      <w:tr w:rsidR="00806444" w:rsidRPr="002B3F0E" w14:paraId="773793CD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C01FAF" w14:textId="7F2D8ABC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Stachybotrys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sz w:val="18"/>
                <w:szCs w:val="24"/>
              </w:rPr>
              <w:t>chartaru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5404" w14:textId="1130401E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97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F652" w14:textId="2B3BFFD7" w:rsidR="00806444" w:rsidRPr="00FB49BF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96B99" w14:textId="5B6A243C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B52F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956D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9017021" w14:textId="11FD0711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OM674386</w:t>
            </w:r>
          </w:p>
        </w:tc>
      </w:tr>
      <w:tr w:rsidR="00806444" w:rsidRPr="002B3F0E" w14:paraId="7B34E977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91E219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C93F" w14:textId="209F9135" w:rsidR="00806444" w:rsidRPr="00FB49BF" w:rsidRDefault="00A65671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A65671">
              <w:rPr>
                <w:rFonts w:cs="B Nazanin"/>
                <w:sz w:val="18"/>
                <w:szCs w:val="18"/>
              </w:rPr>
              <w:t>CH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72F2" w14:textId="257CF74A" w:rsidR="00806444" w:rsidRPr="00FB49BF" w:rsidRDefault="00A65671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A65671">
              <w:rPr>
                <w:rFonts w:cs="B Nazanin"/>
                <w:sz w:val="18"/>
                <w:szCs w:val="18"/>
              </w:rPr>
              <w:t>grapev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A6789" w14:textId="462796AB" w:rsidR="00806444" w:rsidRPr="00A65671" w:rsidRDefault="00A65671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A65671">
              <w:rPr>
                <w:rFonts w:cs="Times New Roman"/>
                <w:sz w:val="18"/>
                <w:szCs w:val="24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C065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BC36C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0744F342" w14:textId="727A8B30" w:rsidR="00806444" w:rsidRPr="00FB49BF" w:rsidRDefault="00A65671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A65671">
              <w:rPr>
                <w:rFonts w:cs="B Nazanin"/>
                <w:sz w:val="18"/>
                <w:szCs w:val="18"/>
              </w:rPr>
              <w:t>KR909154</w:t>
            </w:r>
          </w:p>
        </w:tc>
      </w:tr>
      <w:tr w:rsidR="00806444" w:rsidRPr="002B3F0E" w14:paraId="2DDCA876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D0C027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6186" w14:textId="35A730FC" w:rsidR="00806444" w:rsidRPr="006456EB" w:rsidRDefault="006456EB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6456EB">
              <w:rPr>
                <w:rFonts w:cs="Times New Roman"/>
                <w:sz w:val="18"/>
                <w:szCs w:val="24"/>
              </w:rPr>
              <w:t>93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24DA" w14:textId="20E11005" w:rsidR="00806444" w:rsidRPr="006456EB" w:rsidRDefault="006456EB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6456EB">
              <w:rPr>
                <w:rFonts w:cs="Times New Roman"/>
                <w:sz w:val="18"/>
                <w:szCs w:val="24"/>
              </w:rPr>
              <w:t>a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8A80" w14:textId="7AF4EACF" w:rsidR="00806444" w:rsidRPr="006456EB" w:rsidRDefault="006456EB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6456EB">
              <w:rPr>
                <w:rFonts w:cs="Times New Roman"/>
                <w:sz w:val="18"/>
                <w:szCs w:val="24"/>
              </w:rPr>
              <w:t>Colo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1907" w14:textId="77777777" w:rsidR="00806444" w:rsidRPr="006456EB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1B27" w14:textId="77777777" w:rsidR="00806444" w:rsidRPr="006456EB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F417971" w14:textId="6B2119AD" w:rsidR="00806444" w:rsidRPr="006456EB" w:rsidRDefault="006456EB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6456EB">
              <w:rPr>
                <w:rFonts w:cs="Times New Roman"/>
                <w:sz w:val="18"/>
                <w:szCs w:val="24"/>
              </w:rPr>
              <w:t>KP067272</w:t>
            </w:r>
          </w:p>
        </w:tc>
      </w:tr>
      <w:tr w:rsidR="00806444" w:rsidRPr="002B3F0E" w14:paraId="7EF77BC8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E8BCCA" w14:textId="72ED21EF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Talaromyces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verruculosu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F6BBF" w14:textId="0E3BD22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 4359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5A7A" w14:textId="278EAF72" w:rsidR="00806444" w:rsidRPr="00FB49BF" w:rsidRDefault="00FC7918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E84D8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domes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CB6DC" w14:textId="3543FB19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0D23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4AAE5" w14:textId="77777777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83CC8FD" w14:textId="0C04C8AD" w:rsidR="00806444" w:rsidRPr="00FB49BF" w:rsidRDefault="00806444" w:rsidP="0080644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91</w:t>
            </w:r>
          </w:p>
        </w:tc>
      </w:tr>
      <w:tr w:rsidR="00806444" w:rsidRPr="002B3F0E" w14:paraId="4EB3CB97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6899FA" w14:textId="77777777" w:rsidR="00806444" w:rsidRPr="00FB49BF" w:rsidRDefault="00806444" w:rsidP="0002759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CF68" w14:textId="0F6A334D" w:rsidR="00806444" w:rsidRPr="00A65671" w:rsidRDefault="00A65671" w:rsidP="0002759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bidi="fa-IR"/>
              </w:rPr>
            </w:pPr>
            <w:r w:rsidRPr="00A65671">
              <w:rPr>
                <w:rFonts w:cs="B Nazanin"/>
                <w:color w:val="000000" w:themeColor="text1"/>
                <w:sz w:val="18"/>
                <w:szCs w:val="18"/>
              </w:rPr>
              <w:t>MR39-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A7FB" w14:textId="77258C06" w:rsidR="00806444" w:rsidRPr="00A65671" w:rsidRDefault="00A65671" w:rsidP="0002759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A65671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Myricaria</w:t>
            </w:r>
            <w:proofErr w:type="spellEnd"/>
            <w:r w:rsidRPr="00A65671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5671">
              <w:rPr>
                <w:rFonts w:cs="B Nazanin"/>
                <w:i/>
                <w:iCs/>
                <w:color w:val="000000" w:themeColor="text1"/>
                <w:sz w:val="18"/>
                <w:szCs w:val="18"/>
              </w:rPr>
              <w:t>laxifl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0639" w14:textId="05F05D5A" w:rsidR="00806444" w:rsidRPr="00A65671" w:rsidRDefault="00A65671" w:rsidP="0002759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4"/>
              </w:rPr>
            </w:pPr>
            <w:r w:rsidRPr="00A65671">
              <w:rPr>
                <w:rFonts w:cs="Times New Roman"/>
                <w:sz w:val="18"/>
                <w:szCs w:val="24"/>
              </w:rPr>
              <w:t xml:space="preserve">Chi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A1D5" w14:textId="77777777" w:rsidR="00806444" w:rsidRPr="00FB49BF" w:rsidRDefault="00806444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93C39" w14:textId="77777777" w:rsidR="00806444" w:rsidRPr="00FB49BF" w:rsidRDefault="00806444" w:rsidP="0002759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58083A5C" w14:textId="7B612AA0" w:rsidR="00806444" w:rsidRPr="00A65671" w:rsidRDefault="00A65671" w:rsidP="0002759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A65671">
              <w:rPr>
                <w:rFonts w:cs="B Nazanin"/>
                <w:color w:val="000000" w:themeColor="text1"/>
                <w:sz w:val="18"/>
                <w:szCs w:val="18"/>
              </w:rPr>
              <w:t>KU324796</w:t>
            </w:r>
          </w:p>
        </w:tc>
      </w:tr>
      <w:tr w:rsidR="00027591" w:rsidRPr="002B3F0E" w14:paraId="6C559E5F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FD684E" w14:textId="502359F7" w:rsidR="00027591" w:rsidRPr="00FB49BF" w:rsidRDefault="00027591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24"/>
              </w:rPr>
            </w:pP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Venturia</w:t>
            </w:r>
            <w:proofErr w:type="spellEnd"/>
            <w:r w:rsidRPr="00FB49BF">
              <w:rPr>
                <w:rFonts w:cs="Times New Roman"/>
                <w:i/>
                <w:iCs/>
                <w:sz w:val="18"/>
                <w:szCs w:val="24"/>
              </w:rPr>
              <w:t xml:space="preserve"> </w:t>
            </w:r>
            <w:proofErr w:type="spellStart"/>
            <w:r w:rsidRPr="00FB49BF">
              <w:rPr>
                <w:rFonts w:cs="Times New Roman"/>
                <w:i/>
                <w:iCs/>
                <w:sz w:val="18"/>
                <w:szCs w:val="24"/>
              </w:rPr>
              <w:t>inaequali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34BA" w14:textId="10497DB7" w:rsidR="00027591" w:rsidRPr="00FB49BF" w:rsidRDefault="00027591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  <w:lang w:bidi="fa-IR"/>
              </w:rPr>
              <w:t>IRAN 4379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ACD9" w14:textId="2E913B12" w:rsidR="00027591" w:rsidRPr="00FB49BF" w:rsidRDefault="00FC7918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 xml:space="preserve">Malus </w:t>
            </w:r>
            <w:proofErr w:type="spellStart"/>
            <w:r w:rsidRPr="002B3F0E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BC2C" w14:textId="46F12E5A" w:rsidR="00027591" w:rsidRPr="00FB49BF" w:rsidRDefault="00027591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DECC" w14:textId="77777777" w:rsidR="00027591" w:rsidRPr="00FB49BF" w:rsidRDefault="00027591" w:rsidP="0002759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3F76D" w14:textId="77777777" w:rsidR="00027591" w:rsidRPr="00FB49BF" w:rsidRDefault="00027591" w:rsidP="0002759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DD7D6BB" w14:textId="6E8CE6BC" w:rsidR="00027591" w:rsidRPr="00FB49BF" w:rsidRDefault="00027591" w:rsidP="0002759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18"/>
                <w:szCs w:val="24"/>
              </w:rPr>
            </w:pPr>
            <w:r w:rsidRPr="00FB49BF">
              <w:rPr>
                <w:rFonts w:cs="Times New Roman"/>
                <w:b/>
                <w:bCs/>
                <w:sz w:val="18"/>
                <w:szCs w:val="24"/>
              </w:rPr>
              <w:t>MZ151361</w:t>
            </w:r>
          </w:p>
        </w:tc>
      </w:tr>
      <w:tr w:rsidR="00FF2483" w:rsidRPr="002B3F0E" w14:paraId="08081A5F" w14:textId="77777777" w:rsidTr="001038EF">
        <w:trPr>
          <w:trHeight w:val="144"/>
          <w:jc w:val="center"/>
        </w:trPr>
        <w:tc>
          <w:tcPr>
            <w:tcW w:w="266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A3CAA9" w14:textId="1C7B6492" w:rsidR="00FF2483" w:rsidRPr="00A063A2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A2B274" w14:textId="134C677C" w:rsidR="00FF2483" w:rsidRPr="00A65671" w:rsidRDefault="00A65671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65671">
              <w:rPr>
                <w:rFonts w:cs="B Nazanin"/>
                <w:color w:val="000000" w:themeColor="text1"/>
                <w:sz w:val="18"/>
                <w:szCs w:val="18"/>
              </w:rPr>
              <w:t>XJTKSPG5-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A4C5C3" w14:textId="1C82D598" w:rsidR="00FF2483" w:rsidRDefault="00A65671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439776" w14:textId="67F88B2B" w:rsidR="00FF2483" w:rsidRDefault="00A65671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65671">
              <w:rPr>
                <w:rFonts w:cs="Times New Roman"/>
                <w:sz w:val="18"/>
                <w:szCs w:val="24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1690F6" w14:textId="77777777" w:rsidR="00FF2483" w:rsidRPr="002B3F0E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C41A64" w14:textId="77777777" w:rsidR="00FF2483" w:rsidRPr="00A063A2" w:rsidRDefault="00FF2483" w:rsidP="00FF248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</w:tcBorders>
          </w:tcPr>
          <w:p w14:paraId="79352CE4" w14:textId="4DAA621D" w:rsidR="00FF2483" w:rsidRPr="002B3F0E" w:rsidRDefault="00A65671" w:rsidP="00FF248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65671">
              <w:rPr>
                <w:rFonts w:cs="B Nazanin"/>
                <w:color w:val="000000" w:themeColor="text1"/>
                <w:sz w:val="18"/>
                <w:szCs w:val="18"/>
              </w:rPr>
              <w:t>MN958673</w:t>
            </w:r>
          </w:p>
        </w:tc>
      </w:tr>
    </w:tbl>
    <w:p w14:paraId="3DE91579" w14:textId="3C69A806" w:rsidR="00AC5AF1" w:rsidRPr="002B3F0E" w:rsidRDefault="00A22B64" w:rsidP="00AC5AF1">
      <w:pPr>
        <w:spacing w:line="259" w:lineRule="auto"/>
        <w:ind w:left="540" w:hanging="540"/>
        <w:rPr>
          <w:rFonts w:eastAsia="Calibri" w:cs="Times New Roman"/>
          <w:szCs w:val="20"/>
          <w:lang w:bidi="fa-IR"/>
        </w:rPr>
      </w:pPr>
      <w:r w:rsidRPr="002B3F0E">
        <w:rPr>
          <w:rFonts w:cs="Times New Roman"/>
          <w:szCs w:val="20"/>
        </w:rPr>
        <w:t>The surveyed isolates in the current study are indicated in bold.</w:t>
      </w:r>
    </w:p>
    <w:p w14:paraId="335F496B" w14:textId="77777777" w:rsidR="00AC5AF1" w:rsidRPr="00AC5AF1" w:rsidRDefault="00AC5AF1" w:rsidP="00AC5AF1">
      <w:pPr>
        <w:pStyle w:val="Title"/>
      </w:pPr>
    </w:p>
    <w:p w14:paraId="3E21F1CF" w14:textId="521554C1" w:rsidR="00827B6F" w:rsidRDefault="00827B6F" w:rsidP="003002C7">
      <w:pPr>
        <w:keepNext/>
        <w:jc w:val="both"/>
        <w:rPr>
          <w:rFonts w:cs="Times New Roman"/>
          <w:szCs w:val="24"/>
        </w:rPr>
      </w:pPr>
    </w:p>
    <w:p w14:paraId="140393C1" w14:textId="77777777" w:rsidR="00FB668A" w:rsidRPr="002B4A57" w:rsidRDefault="00FB668A" w:rsidP="00FB668A">
      <w:pPr>
        <w:keepNext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ADA98" w14:textId="77777777" w:rsidR="000656E4" w:rsidRDefault="000656E4" w:rsidP="00117666">
      <w:pPr>
        <w:spacing w:after="0"/>
      </w:pPr>
      <w:r>
        <w:separator/>
      </w:r>
    </w:p>
  </w:endnote>
  <w:endnote w:type="continuationSeparator" w:id="0">
    <w:p w14:paraId="6E1FFC67" w14:textId="77777777" w:rsidR="000656E4" w:rsidRDefault="000656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8A6934" w:rsidRPr="00577C4C" w:rsidRDefault="008A693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A6934" w:rsidRPr="00577C4C" w:rsidRDefault="008A69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52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A6934" w:rsidRPr="00577C4C" w:rsidRDefault="008A69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52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8A6934" w:rsidRPr="00577C4C" w:rsidRDefault="008A693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A6934" w:rsidRPr="00577C4C" w:rsidRDefault="008A69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52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A6934" w:rsidRPr="00577C4C" w:rsidRDefault="008A69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52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1F57B" w14:textId="77777777" w:rsidR="000656E4" w:rsidRDefault="000656E4" w:rsidP="00117666">
      <w:pPr>
        <w:spacing w:after="0"/>
      </w:pPr>
      <w:r>
        <w:separator/>
      </w:r>
    </w:p>
  </w:footnote>
  <w:footnote w:type="continuationSeparator" w:id="0">
    <w:p w14:paraId="69A33EB1" w14:textId="77777777" w:rsidR="000656E4" w:rsidRDefault="000656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8A6934" w:rsidRPr="009151AA" w:rsidRDefault="008A693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8A6934" w:rsidRDefault="008A693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0BC1"/>
    <w:rsid w:val="0001436A"/>
    <w:rsid w:val="00020DBE"/>
    <w:rsid w:val="00022720"/>
    <w:rsid w:val="00027591"/>
    <w:rsid w:val="00034304"/>
    <w:rsid w:val="00035434"/>
    <w:rsid w:val="00044405"/>
    <w:rsid w:val="00052A14"/>
    <w:rsid w:val="000656E4"/>
    <w:rsid w:val="00077D53"/>
    <w:rsid w:val="00090C46"/>
    <w:rsid w:val="000C4D31"/>
    <w:rsid w:val="001038EF"/>
    <w:rsid w:val="00105FD9"/>
    <w:rsid w:val="00117666"/>
    <w:rsid w:val="001548E4"/>
    <w:rsid w:val="001549D3"/>
    <w:rsid w:val="00160065"/>
    <w:rsid w:val="00170B3E"/>
    <w:rsid w:val="00177D84"/>
    <w:rsid w:val="00181CB1"/>
    <w:rsid w:val="001A033F"/>
    <w:rsid w:val="001C6280"/>
    <w:rsid w:val="001D77AA"/>
    <w:rsid w:val="001F1519"/>
    <w:rsid w:val="001F66DD"/>
    <w:rsid w:val="00204D78"/>
    <w:rsid w:val="00217E01"/>
    <w:rsid w:val="00267D18"/>
    <w:rsid w:val="00274347"/>
    <w:rsid w:val="002868E2"/>
    <w:rsid w:val="002869C3"/>
    <w:rsid w:val="00291E7B"/>
    <w:rsid w:val="002936E4"/>
    <w:rsid w:val="002B4A57"/>
    <w:rsid w:val="002C74CA"/>
    <w:rsid w:val="003002C7"/>
    <w:rsid w:val="003123F4"/>
    <w:rsid w:val="00326ECC"/>
    <w:rsid w:val="00340C8E"/>
    <w:rsid w:val="003544FB"/>
    <w:rsid w:val="0037241C"/>
    <w:rsid w:val="0038671D"/>
    <w:rsid w:val="003A52E9"/>
    <w:rsid w:val="003D2F2D"/>
    <w:rsid w:val="00401590"/>
    <w:rsid w:val="00420F80"/>
    <w:rsid w:val="00447801"/>
    <w:rsid w:val="00452E9C"/>
    <w:rsid w:val="004735C8"/>
    <w:rsid w:val="004947A6"/>
    <w:rsid w:val="004961FF"/>
    <w:rsid w:val="004A680E"/>
    <w:rsid w:val="004D1339"/>
    <w:rsid w:val="00517A89"/>
    <w:rsid w:val="005250F2"/>
    <w:rsid w:val="005275A2"/>
    <w:rsid w:val="00543AC7"/>
    <w:rsid w:val="00593EEA"/>
    <w:rsid w:val="00597D8B"/>
    <w:rsid w:val="005A5EEE"/>
    <w:rsid w:val="005E4535"/>
    <w:rsid w:val="00624D37"/>
    <w:rsid w:val="006375C7"/>
    <w:rsid w:val="006456EB"/>
    <w:rsid w:val="00654E8F"/>
    <w:rsid w:val="00660D05"/>
    <w:rsid w:val="006807FC"/>
    <w:rsid w:val="006820B1"/>
    <w:rsid w:val="006B7D14"/>
    <w:rsid w:val="00701727"/>
    <w:rsid w:val="0070566C"/>
    <w:rsid w:val="00714C50"/>
    <w:rsid w:val="00721DDF"/>
    <w:rsid w:val="00725A7D"/>
    <w:rsid w:val="00732C5E"/>
    <w:rsid w:val="007501BE"/>
    <w:rsid w:val="00790BB3"/>
    <w:rsid w:val="00795CEE"/>
    <w:rsid w:val="007A3CA1"/>
    <w:rsid w:val="007C206C"/>
    <w:rsid w:val="00806444"/>
    <w:rsid w:val="00817DD6"/>
    <w:rsid w:val="00817E22"/>
    <w:rsid w:val="0082097C"/>
    <w:rsid w:val="00827B6F"/>
    <w:rsid w:val="0083759F"/>
    <w:rsid w:val="00885156"/>
    <w:rsid w:val="008A14C7"/>
    <w:rsid w:val="008A6934"/>
    <w:rsid w:val="008B6BFE"/>
    <w:rsid w:val="008D43E8"/>
    <w:rsid w:val="008D562D"/>
    <w:rsid w:val="00903348"/>
    <w:rsid w:val="00914666"/>
    <w:rsid w:val="009151AA"/>
    <w:rsid w:val="0093429D"/>
    <w:rsid w:val="00935D5F"/>
    <w:rsid w:val="00943573"/>
    <w:rsid w:val="00947AEF"/>
    <w:rsid w:val="00964134"/>
    <w:rsid w:val="00970F7D"/>
    <w:rsid w:val="00982309"/>
    <w:rsid w:val="0099119D"/>
    <w:rsid w:val="00994A3D"/>
    <w:rsid w:val="009A0CC5"/>
    <w:rsid w:val="009C2B12"/>
    <w:rsid w:val="00A01854"/>
    <w:rsid w:val="00A063A2"/>
    <w:rsid w:val="00A174D9"/>
    <w:rsid w:val="00A22B64"/>
    <w:rsid w:val="00A65671"/>
    <w:rsid w:val="00A802B4"/>
    <w:rsid w:val="00A94F93"/>
    <w:rsid w:val="00A95910"/>
    <w:rsid w:val="00AA4D24"/>
    <w:rsid w:val="00AB6715"/>
    <w:rsid w:val="00AB6B92"/>
    <w:rsid w:val="00AC5AF1"/>
    <w:rsid w:val="00AF1FA1"/>
    <w:rsid w:val="00AF22C8"/>
    <w:rsid w:val="00B02249"/>
    <w:rsid w:val="00B1671E"/>
    <w:rsid w:val="00B23B94"/>
    <w:rsid w:val="00B25EB8"/>
    <w:rsid w:val="00B31399"/>
    <w:rsid w:val="00B37F4D"/>
    <w:rsid w:val="00B44296"/>
    <w:rsid w:val="00B851E1"/>
    <w:rsid w:val="00B956B7"/>
    <w:rsid w:val="00BC11C7"/>
    <w:rsid w:val="00BC45E4"/>
    <w:rsid w:val="00BE06E7"/>
    <w:rsid w:val="00C057F8"/>
    <w:rsid w:val="00C52A7B"/>
    <w:rsid w:val="00C56BAF"/>
    <w:rsid w:val="00C579A9"/>
    <w:rsid w:val="00C679AA"/>
    <w:rsid w:val="00C75972"/>
    <w:rsid w:val="00C84222"/>
    <w:rsid w:val="00C842CF"/>
    <w:rsid w:val="00CA5210"/>
    <w:rsid w:val="00CB166D"/>
    <w:rsid w:val="00CD066B"/>
    <w:rsid w:val="00CD315B"/>
    <w:rsid w:val="00CD34B2"/>
    <w:rsid w:val="00CE4FEE"/>
    <w:rsid w:val="00D05046"/>
    <w:rsid w:val="00D060CF"/>
    <w:rsid w:val="00DB59C3"/>
    <w:rsid w:val="00DC259A"/>
    <w:rsid w:val="00DE23E8"/>
    <w:rsid w:val="00DF3AEC"/>
    <w:rsid w:val="00E11481"/>
    <w:rsid w:val="00E22F0C"/>
    <w:rsid w:val="00E52377"/>
    <w:rsid w:val="00E537AD"/>
    <w:rsid w:val="00E64E17"/>
    <w:rsid w:val="00E84D8F"/>
    <w:rsid w:val="00E866C9"/>
    <w:rsid w:val="00EA3D3C"/>
    <w:rsid w:val="00EC090A"/>
    <w:rsid w:val="00ED20B5"/>
    <w:rsid w:val="00EE75E5"/>
    <w:rsid w:val="00EF628F"/>
    <w:rsid w:val="00F0665A"/>
    <w:rsid w:val="00F12DB2"/>
    <w:rsid w:val="00F203EB"/>
    <w:rsid w:val="00F41291"/>
    <w:rsid w:val="00F46900"/>
    <w:rsid w:val="00F50B30"/>
    <w:rsid w:val="00F513F6"/>
    <w:rsid w:val="00F61D89"/>
    <w:rsid w:val="00F768D0"/>
    <w:rsid w:val="00F907F8"/>
    <w:rsid w:val="00FB49BF"/>
    <w:rsid w:val="00FB668A"/>
    <w:rsid w:val="00FC4DF4"/>
    <w:rsid w:val="00FC7918"/>
    <w:rsid w:val="00FD65EE"/>
    <w:rsid w:val="00FF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31AE49-A5B0-4EDC-8E56-FAD905C96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0</TotalTime>
  <Pages>3</Pages>
  <Words>1084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ewer</cp:lastModifiedBy>
  <cp:revision>105</cp:revision>
  <cp:lastPrinted>2013-10-03T12:51:00Z</cp:lastPrinted>
  <dcterms:created xsi:type="dcterms:W3CDTF">2018-11-23T08:58:00Z</dcterms:created>
  <dcterms:modified xsi:type="dcterms:W3CDTF">2022-09-18T07:00:00Z</dcterms:modified>
</cp:coreProperties>
</file>